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36BCC" w14:textId="77777777" w:rsidR="0066499C" w:rsidRPr="00D40285" w:rsidRDefault="0066499C" w:rsidP="0066499C">
      <w:pPr>
        <w:rPr>
          <w:b/>
          <w:lang w:val="en-GB"/>
        </w:rPr>
      </w:pPr>
      <w:r w:rsidRPr="00D40285">
        <w:rPr>
          <w:b/>
          <w:lang w:val="en-GB"/>
        </w:rPr>
        <w:t>I. Introductory Questions</w:t>
      </w:r>
    </w:p>
    <w:p w14:paraId="6D5B5D61" w14:textId="065273F2" w:rsidR="00B93AC4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>1) I am: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="00CE6137" w:rsidRPr="00D40285">
        <w:rPr>
          <w:lang w:val="en-GB"/>
        </w:rPr>
        <w:tab/>
      </w:r>
      <w:r w:rsidRPr="00D40285">
        <w:rPr>
          <w:lang w:val="en-GB"/>
        </w:rPr>
        <w:t>a)</w:t>
      </w:r>
      <w:r w:rsidRPr="00D40285">
        <w:rPr>
          <w:lang w:val="en-GB"/>
        </w:rPr>
        <w:tab/>
      </w:r>
      <w:r w:rsidR="0048505B" w:rsidRPr="00D40285">
        <w:rPr>
          <w:lang w:val="en-GB"/>
        </w:rPr>
        <w:t>male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651A3E35" w14:textId="2436C536" w:rsidR="00B93AC4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b)</w:t>
      </w:r>
      <w:r w:rsidRPr="00D40285">
        <w:rPr>
          <w:lang w:val="en-GB"/>
        </w:rPr>
        <w:tab/>
      </w:r>
      <w:r w:rsidR="0048505B" w:rsidRPr="00D40285">
        <w:rPr>
          <w:lang w:val="en-GB"/>
        </w:rPr>
        <w:t>female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3AD16DB7" w14:textId="77777777" w:rsidR="00B93AC4" w:rsidRPr="00D40285" w:rsidRDefault="00B93AC4" w:rsidP="00B93AC4">
      <w:pPr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0F6AE5FE" w14:textId="5347941F" w:rsidR="00B93AC4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>2) Age category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="00CE6137" w:rsidRPr="00D40285">
        <w:rPr>
          <w:lang w:val="en-GB"/>
        </w:rPr>
        <w:tab/>
      </w:r>
      <w:r w:rsidRPr="00D40285">
        <w:rPr>
          <w:lang w:val="en-GB"/>
        </w:rPr>
        <w:t>a)</w:t>
      </w:r>
      <w:r w:rsidRPr="00D40285">
        <w:rPr>
          <w:lang w:val="en-GB"/>
        </w:rPr>
        <w:tab/>
        <w:t>0-20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1305F2F4" w14:textId="77777777" w:rsidR="00B93AC4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b)</w:t>
      </w:r>
      <w:r w:rsidRPr="00D40285">
        <w:rPr>
          <w:lang w:val="en-GB"/>
        </w:rPr>
        <w:tab/>
        <w:t>21-30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66463E86" w14:textId="77777777" w:rsidR="00B93AC4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c)</w:t>
      </w:r>
      <w:r w:rsidRPr="00D40285">
        <w:rPr>
          <w:lang w:val="en-GB"/>
        </w:rPr>
        <w:tab/>
        <w:t>31-40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2FD98A40" w14:textId="77777777" w:rsidR="00B93AC4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d)</w:t>
      </w:r>
      <w:r w:rsidRPr="00D40285">
        <w:rPr>
          <w:lang w:val="en-GB"/>
        </w:rPr>
        <w:tab/>
        <w:t>41-50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47997E7C" w14:textId="77777777" w:rsidR="00B93AC4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e)</w:t>
      </w:r>
      <w:r w:rsidRPr="00D40285">
        <w:rPr>
          <w:lang w:val="en-GB"/>
        </w:rPr>
        <w:tab/>
        <w:t>51-60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66962E97" w14:textId="77777777" w:rsidR="00B93AC4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f)</w:t>
      </w:r>
      <w:r w:rsidRPr="00D40285">
        <w:rPr>
          <w:lang w:val="en-GB"/>
        </w:rPr>
        <w:tab/>
        <w:t>61 and over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2A864500" w14:textId="77777777" w:rsidR="00B93AC4" w:rsidRPr="00D40285" w:rsidRDefault="00B93AC4" w:rsidP="00B93AC4">
      <w:pPr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7C11EB49" w14:textId="7C0A4FAF" w:rsidR="00B93AC4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>3) Highest educational attainment</w:t>
      </w:r>
      <w:r w:rsidRPr="00D40285">
        <w:rPr>
          <w:lang w:val="en-GB"/>
        </w:rPr>
        <w:tab/>
      </w:r>
      <w:r w:rsidRPr="00D40285">
        <w:rPr>
          <w:lang w:val="en-GB"/>
        </w:rPr>
        <w:tab/>
        <w:t>a)</w:t>
      </w:r>
      <w:r w:rsidRPr="00D40285">
        <w:rPr>
          <w:lang w:val="en-GB"/>
        </w:rPr>
        <w:tab/>
        <w:t>Primary school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0683AD16" w14:textId="77777777" w:rsidR="00CE6137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b)</w:t>
      </w:r>
      <w:r w:rsidRPr="00D40285">
        <w:rPr>
          <w:lang w:val="en-GB"/>
        </w:rPr>
        <w:tab/>
        <w:t>High school without high school diploma</w:t>
      </w:r>
    </w:p>
    <w:p w14:paraId="54C4FAEB" w14:textId="4829CBFE" w:rsidR="00FC4667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c)</w:t>
      </w:r>
      <w:r w:rsidRPr="00D40285">
        <w:rPr>
          <w:lang w:val="en-GB"/>
        </w:rPr>
        <w:tab/>
        <w:t>High school with high school diploma</w:t>
      </w:r>
      <w:r w:rsidRPr="00D40285">
        <w:rPr>
          <w:lang w:val="en-GB"/>
        </w:rPr>
        <w:tab/>
      </w:r>
    </w:p>
    <w:p w14:paraId="79562606" w14:textId="3F7A3D33" w:rsidR="00B93AC4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d)</w:t>
      </w:r>
      <w:r w:rsidRPr="00D40285">
        <w:rPr>
          <w:lang w:val="en-GB"/>
        </w:rPr>
        <w:tab/>
        <w:t>Higher vocational school</w:t>
      </w:r>
    </w:p>
    <w:p w14:paraId="78FDAB03" w14:textId="14B3D94A" w:rsidR="00B93AC4" w:rsidRPr="00D40285" w:rsidRDefault="00B93AC4" w:rsidP="00CE6137">
      <w:pPr>
        <w:spacing w:line="240" w:lineRule="auto"/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e)</w:t>
      </w:r>
      <w:r w:rsidRPr="00D40285">
        <w:rPr>
          <w:lang w:val="en-GB"/>
        </w:rPr>
        <w:tab/>
        <w:t>University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36969597" w14:textId="77777777" w:rsidR="00B93AC4" w:rsidRPr="00D40285" w:rsidRDefault="00B93AC4" w:rsidP="00B93AC4">
      <w:pPr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49F5934D" w14:textId="77777777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4) I live in the following region: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6D20DBD1" w14:textId="77777777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a)</w:t>
      </w:r>
      <w:r w:rsidRPr="00D40285">
        <w:rPr>
          <w:lang w:val="en-GB"/>
        </w:rPr>
        <w:tab/>
        <w:t>Capital City of Prague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h)</w:t>
      </w:r>
      <w:r w:rsidRPr="00D40285">
        <w:rPr>
          <w:lang w:val="en-GB"/>
        </w:rPr>
        <w:tab/>
        <w:t>Karlovy Vary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209DE1E1" w14:textId="04517509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b)</w:t>
      </w:r>
      <w:r w:rsidRPr="00D40285">
        <w:rPr>
          <w:lang w:val="en-GB"/>
        </w:rPr>
        <w:tab/>
        <w:t>Central Bohemian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i)</w:t>
      </w:r>
      <w:r w:rsidRPr="00D40285">
        <w:rPr>
          <w:lang w:val="en-GB"/>
        </w:rPr>
        <w:tab/>
        <w:t xml:space="preserve">Hradec </w:t>
      </w:r>
      <w:proofErr w:type="spellStart"/>
      <w:r w:rsidRPr="00D40285">
        <w:rPr>
          <w:lang w:val="en-GB"/>
        </w:rPr>
        <w:t>Králové</w:t>
      </w:r>
      <w:proofErr w:type="spellEnd"/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63EF3F71" w14:textId="77777777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c)</w:t>
      </w:r>
      <w:r w:rsidRPr="00D40285">
        <w:rPr>
          <w:lang w:val="en-GB"/>
        </w:rPr>
        <w:tab/>
        <w:t>Pardubice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j)</w:t>
      </w:r>
      <w:r w:rsidRPr="00D40285">
        <w:rPr>
          <w:lang w:val="en-GB"/>
        </w:rPr>
        <w:tab/>
        <w:t>South Bohemian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6C61AF8F" w14:textId="44039C22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d)</w:t>
      </w:r>
      <w:r w:rsidRPr="00D40285">
        <w:rPr>
          <w:lang w:val="en-GB"/>
        </w:rPr>
        <w:tab/>
      </w:r>
      <w:proofErr w:type="spellStart"/>
      <w:r w:rsidRPr="00D40285">
        <w:rPr>
          <w:lang w:val="en-GB"/>
        </w:rPr>
        <w:t>Zlín</w:t>
      </w:r>
      <w:proofErr w:type="spellEnd"/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="00AB76D8" w:rsidRPr="00D40285">
        <w:rPr>
          <w:lang w:val="en-GB"/>
        </w:rPr>
        <w:tab/>
      </w:r>
      <w:r w:rsidRPr="00D40285">
        <w:rPr>
          <w:lang w:val="en-GB"/>
        </w:rPr>
        <w:t>k)</w:t>
      </w:r>
      <w:r w:rsidRPr="00D40285">
        <w:rPr>
          <w:lang w:val="en-GB"/>
        </w:rPr>
        <w:tab/>
        <w:t>Olomouc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7A98F529" w14:textId="0D9545D9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e)</w:t>
      </w:r>
      <w:r w:rsidRPr="00D40285">
        <w:rPr>
          <w:lang w:val="en-GB"/>
        </w:rPr>
        <w:tab/>
        <w:t>Liberec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="00AB76D8" w:rsidRPr="00D40285">
        <w:rPr>
          <w:lang w:val="en-GB"/>
        </w:rPr>
        <w:tab/>
      </w:r>
      <w:r w:rsidR="00AB76D8" w:rsidRPr="00D40285">
        <w:rPr>
          <w:lang w:val="en-GB"/>
        </w:rPr>
        <w:tab/>
      </w:r>
      <w:r w:rsidRPr="00D40285">
        <w:rPr>
          <w:lang w:val="en-GB"/>
        </w:rPr>
        <w:t>l)</w:t>
      </w:r>
      <w:r w:rsidRPr="00D40285">
        <w:rPr>
          <w:lang w:val="en-GB"/>
        </w:rPr>
        <w:tab/>
      </w:r>
      <w:proofErr w:type="spellStart"/>
      <w:r w:rsidRPr="00D40285">
        <w:rPr>
          <w:lang w:val="en-GB"/>
        </w:rPr>
        <w:t>Vysočina</w:t>
      </w:r>
      <w:proofErr w:type="spellEnd"/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59021B9B" w14:textId="77777777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f)</w:t>
      </w:r>
      <w:r w:rsidRPr="00D40285">
        <w:rPr>
          <w:lang w:val="en-GB"/>
        </w:rPr>
        <w:tab/>
        <w:t>Moravian-Silesian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m)</w:t>
      </w:r>
      <w:r w:rsidRPr="00D40285">
        <w:rPr>
          <w:lang w:val="en-GB"/>
        </w:rPr>
        <w:tab/>
        <w:t>Ústí nad Labem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40E9F0EF" w14:textId="32A55F43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g)</w:t>
      </w:r>
      <w:r w:rsidRPr="00D40285">
        <w:rPr>
          <w:lang w:val="en-GB"/>
        </w:rPr>
        <w:tab/>
        <w:t>Pilsen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="00AB76D8" w:rsidRPr="00D40285">
        <w:rPr>
          <w:lang w:val="en-GB"/>
        </w:rPr>
        <w:tab/>
      </w:r>
      <w:r w:rsidRPr="00D40285">
        <w:rPr>
          <w:lang w:val="en-GB"/>
        </w:rPr>
        <w:t>n)</w:t>
      </w:r>
      <w:r w:rsidRPr="00D40285">
        <w:rPr>
          <w:lang w:val="en-GB"/>
        </w:rPr>
        <w:tab/>
        <w:t>South-Moravian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69CCE2AE" w14:textId="77777777" w:rsidR="00B93AC4" w:rsidRPr="00D40285" w:rsidRDefault="00B93AC4" w:rsidP="00B93AC4">
      <w:pPr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74210F97" w14:textId="77777777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5) Size of the municipality I live in: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336000A7" w14:textId="0C6B4855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a)</w:t>
      </w:r>
      <w:r w:rsidRPr="00D40285">
        <w:rPr>
          <w:lang w:val="en-GB"/>
        </w:rPr>
        <w:tab/>
        <w:t>0-1,000 inhabitants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d)</w:t>
      </w:r>
      <w:r w:rsidRPr="00D40285">
        <w:rPr>
          <w:lang w:val="en-GB"/>
        </w:rPr>
        <w:tab/>
        <w:t>20,001 - 100,000 inhabitants</w:t>
      </w:r>
    </w:p>
    <w:p w14:paraId="0505D69F" w14:textId="6DDCDFE4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b)</w:t>
      </w:r>
      <w:r w:rsidRPr="00D40285">
        <w:rPr>
          <w:lang w:val="en-GB"/>
        </w:rPr>
        <w:tab/>
        <w:t>1,001 - 5,000 inhabitants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e)</w:t>
      </w:r>
      <w:r w:rsidRPr="00D40285">
        <w:rPr>
          <w:lang w:val="en-GB"/>
        </w:rPr>
        <w:tab/>
        <w:t>more than 100,000</w:t>
      </w:r>
    </w:p>
    <w:p w14:paraId="4C073DF8" w14:textId="52A3AD25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c)</w:t>
      </w:r>
      <w:r w:rsidRPr="00D40285">
        <w:rPr>
          <w:lang w:val="en-GB"/>
        </w:rPr>
        <w:tab/>
        <w:t>5,001 - 20,000 inhabitants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6821A5A7" w14:textId="77777777" w:rsidR="00AB76D8" w:rsidRPr="00D40285" w:rsidRDefault="00AB76D8" w:rsidP="00B93AC4">
      <w:pPr>
        <w:rPr>
          <w:lang w:val="en-GB"/>
        </w:rPr>
      </w:pPr>
    </w:p>
    <w:p w14:paraId="4CE13360" w14:textId="7FCFF61D" w:rsidR="00B93AC4" w:rsidRPr="00D40285" w:rsidRDefault="00B93AC4" w:rsidP="00B93AC4">
      <w:pPr>
        <w:rPr>
          <w:lang w:val="en-GB"/>
        </w:rPr>
      </w:pP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767CD35F" w14:textId="77777777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lastRenderedPageBreak/>
        <w:t>6) Average monthly net income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2DC5DA20" w14:textId="77777777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a)</w:t>
      </w:r>
      <w:r w:rsidRPr="00D40285">
        <w:rPr>
          <w:lang w:val="en-GB"/>
        </w:rPr>
        <w:tab/>
        <w:t>0 - 15,000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d)</w:t>
      </w:r>
      <w:r w:rsidRPr="00D40285">
        <w:rPr>
          <w:lang w:val="en-GB"/>
        </w:rPr>
        <w:tab/>
        <w:t>30,001-40,000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1A4DC5C9" w14:textId="77777777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b)</w:t>
      </w:r>
      <w:r w:rsidRPr="00D40285">
        <w:rPr>
          <w:lang w:val="en-GB"/>
        </w:rPr>
        <w:tab/>
        <w:t>15,001-20,000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e)</w:t>
      </w:r>
      <w:r w:rsidRPr="00D40285">
        <w:rPr>
          <w:lang w:val="en-GB"/>
        </w:rPr>
        <w:tab/>
        <w:t>40,001-50,000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34A9606D" w14:textId="77777777" w:rsidR="00B93AC4" w:rsidRPr="00D40285" w:rsidRDefault="00B93AC4" w:rsidP="00AB76D8">
      <w:pPr>
        <w:spacing w:line="240" w:lineRule="auto"/>
        <w:rPr>
          <w:lang w:val="en-GB"/>
        </w:rPr>
      </w:pPr>
      <w:r w:rsidRPr="00D40285">
        <w:rPr>
          <w:lang w:val="en-GB"/>
        </w:rPr>
        <w:t>c)</w:t>
      </w:r>
      <w:r w:rsidRPr="00D40285">
        <w:rPr>
          <w:lang w:val="en-GB"/>
        </w:rPr>
        <w:tab/>
        <w:t>20,001-30,000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  <w:t>f)</w:t>
      </w:r>
      <w:r w:rsidRPr="00D40285">
        <w:rPr>
          <w:lang w:val="en-GB"/>
        </w:rPr>
        <w:tab/>
        <w:t>more than 50,000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60E4F61C" w14:textId="77777777" w:rsidR="00B93AC4" w:rsidRPr="00D40285" w:rsidRDefault="00B93AC4" w:rsidP="006142C9">
      <w:pPr>
        <w:rPr>
          <w:lang w:val="en-GB"/>
        </w:rPr>
      </w:pPr>
    </w:p>
    <w:p w14:paraId="4AC27912" w14:textId="77777777" w:rsidR="002910F6" w:rsidRPr="00D40285" w:rsidRDefault="0066499C" w:rsidP="0066499C">
      <w:pPr>
        <w:rPr>
          <w:b/>
          <w:lang w:val="en-GB"/>
        </w:rPr>
      </w:pPr>
      <w:bookmarkStart w:id="0" w:name="_Hlk41653240"/>
      <w:r w:rsidRPr="00D40285">
        <w:rPr>
          <w:b/>
          <w:lang w:val="en-GB"/>
        </w:rPr>
        <w:t>II. Questions Focused on Wine Consumption</w:t>
      </w:r>
    </w:p>
    <w:bookmarkEnd w:id="0"/>
    <w:p w14:paraId="21AB8CC5" w14:textId="702BC91D" w:rsidR="008723AE" w:rsidRPr="00D40285" w:rsidRDefault="00002C76" w:rsidP="00D865AF">
      <w:pPr>
        <w:pStyle w:val="Odstavecseseznamem"/>
        <w:numPr>
          <w:ilvl w:val="0"/>
          <w:numId w:val="2"/>
        </w:numPr>
        <w:spacing w:line="240" w:lineRule="auto"/>
        <w:ind w:left="284" w:hanging="284"/>
        <w:rPr>
          <w:lang w:val="en-GB"/>
        </w:rPr>
      </w:pPr>
      <w:r w:rsidRPr="00D40285">
        <w:rPr>
          <w:lang w:val="en-GB"/>
        </w:rPr>
        <w:t>Do you drink wine (even occasionally)?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4D442441" w14:textId="55A2CAD9" w:rsidR="00002C76" w:rsidRPr="00D40285" w:rsidRDefault="008723AE" w:rsidP="00D865AF">
      <w:pPr>
        <w:spacing w:line="240" w:lineRule="auto"/>
        <w:rPr>
          <w:lang w:val="en-GB"/>
        </w:rPr>
      </w:pPr>
      <w:r w:rsidRPr="00D40285">
        <w:rPr>
          <w:lang w:val="en-GB"/>
        </w:rPr>
        <w:t>(If not, proceed directly to question III.)</w:t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  <w:r w:rsidRPr="00D40285">
        <w:rPr>
          <w:lang w:val="en-GB"/>
        </w:rPr>
        <w:tab/>
      </w:r>
    </w:p>
    <w:p w14:paraId="4A2F9E6A" w14:textId="77777777" w:rsidR="00002C76" w:rsidRPr="00D40285" w:rsidRDefault="00002C76" w:rsidP="00D865AF">
      <w:pPr>
        <w:spacing w:line="240" w:lineRule="auto"/>
        <w:rPr>
          <w:lang w:val="pt-BR"/>
        </w:rPr>
      </w:pPr>
      <w:r w:rsidRPr="00D40285">
        <w:rPr>
          <w:lang w:val="pt-BR"/>
        </w:rPr>
        <w:t>a)</w:t>
      </w:r>
      <w:r w:rsidRPr="00D40285">
        <w:rPr>
          <w:lang w:val="pt-BR"/>
        </w:rPr>
        <w:tab/>
        <w:t>yes</w:t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</w:p>
    <w:p w14:paraId="1FDD2951" w14:textId="77777777" w:rsidR="00002C76" w:rsidRPr="00D40285" w:rsidRDefault="00002C76" w:rsidP="00D865AF">
      <w:pPr>
        <w:spacing w:line="240" w:lineRule="auto"/>
        <w:rPr>
          <w:lang w:val="pt-BR"/>
        </w:rPr>
      </w:pPr>
      <w:r w:rsidRPr="00D40285">
        <w:rPr>
          <w:lang w:val="pt-BR"/>
        </w:rPr>
        <w:t>b)</w:t>
      </w:r>
      <w:r w:rsidRPr="00D40285">
        <w:rPr>
          <w:lang w:val="pt-BR"/>
        </w:rPr>
        <w:tab/>
        <w:t>no, I’m abstinent</w:t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</w:p>
    <w:p w14:paraId="0286D5FB" w14:textId="77777777" w:rsidR="00002C76" w:rsidRPr="00D40285" w:rsidRDefault="00002C76" w:rsidP="00002C76">
      <w:pPr>
        <w:rPr>
          <w:lang w:val="pt-BR"/>
        </w:rPr>
      </w:pP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  <w:r w:rsidRPr="00D40285">
        <w:rPr>
          <w:lang w:val="pt-BR"/>
        </w:rPr>
        <w:tab/>
      </w:r>
    </w:p>
    <w:p w14:paraId="09CBB197" w14:textId="0444B1DF" w:rsidR="00002C76" w:rsidRPr="00D40285" w:rsidRDefault="00002C76" w:rsidP="00D865AF">
      <w:pPr>
        <w:spacing w:line="240" w:lineRule="auto"/>
      </w:pPr>
      <w:r w:rsidRPr="00D40285">
        <w:t xml:space="preserve">2. </w:t>
      </w:r>
      <w:r w:rsidRPr="00D40285">
        <w:tab/>
        <w:t>How often do you indulge in wine? 1 glass of wine also counts.</w:t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66689232" w14:textId="77777777" w:rsidR="00002C76" w:rsidRPr="00D40285" w:rsidRDefault="00002C76" w:rsidP="00D865AF">
      <w:pPr>
        <w:spacing w:line="240" w:lineRule="auto"/>
      </w:pPr>
      <w:r w:rsidRPr="00D40285">
        <w:t>a)</w:t>
      </w:r>
      <w:r w:rsidRPr="00D40285">
        <w:tab/>
        <w:t>daily</w:t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54BD7CAB" w14:textId="77777777" w:rsidR="00002C76" w:rsidRPr="00D40285" w:rsidRDefault="00002C76" w:rsidP="00D865AF">
      <w:pPr>
        <w:spacing w:line="240" w:lineRule="auto"/>
      </w:pPr>
      <w:r w:rsidRPr="00D40285">
        <w:t>b)</w:t>
      </w:r>
      <w:r w:rsidRPr="00D40285">
        <w:tab/>
        <w:t>every other day</w:t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7933B3FD" w14:textId="77777777" w:rsidR="00FC4667" w:rsidRPr="00D40285" w:rsidRDefault="00002C76" w:rsidP="00D865AF">
      <w:pPr>
        <w:spacing w:line="240" w:lineRule="auto"/>
      </w:pPr>
      <w:r w:rsidRPr="00D40285">
        <w:t>c)</w:t>
      </w:r>
      <w:r w:rsidRPr="00D40285">
        <w:tab/>
        <w:t>once a week</w:t>
      </w:r>
      <w:r w:rsidRPr="00D40285">
        <w:tab/>
      </w:r>
    </w:p>
    <w:p w14:paraId="046487FD" w14:textId="3021FB6A" w:rsidR="00002C76" w:rsidRPr="00D40285" w:rsidRDefault="00FC4667" w:rsidP="00D865AF">
      <w:pPr>
        <w:spacing w:line="240" w:lineRule="auto"/>
      </w:pPr>
      <w:r w:rsidRPr="00D40285">
        <w:t xml:space="preserve">d) </w:t>
      </w:r>
      <w:r w:rsidRPr="00D40285">
        <w:tab/>
        <w:t>several times a week</w:t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1FC19C8D" w14:textId="74FE18D8" w:rsidR="00002C76" w:rsidRPr="00D40285" w:rsidRDefault="00002C76" w:rsidP="00D865AF">
      <w:pPr>
        <w:spacing w:line="240" w:lineRule="auto"/>
      </w:pPr>
      <w:r w:rsidRPr="00D40285">
        <w:t xml:space="preserve">e) </w:t>
      </w:r>
      <w:r w:rsidRPr="00D40285">
        <w:tab/>
        <w:t>several times a month</w:t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619F8412" w14:textId="77777777" w:rsidR="00002C76" w:rsidRPr="00D40285" w:rsidRDefault="00002C76" w:rsidP="00D865AF">
      <w:pPr>
        <w:spacing w:line="240" w:lineRule="auto"/>
      </w:pPr>
      <w:r w:rsidRPr="00D40285">
        <w:t>f)</w:t>
      </w:r>
      <w:r w:rsidRPr="00D40285">
        <w:tab/>
        <w:t>only occasionally</w:t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3F9A7EE1" w14:textId="77777777" w:rsidR="00002C76" w:rsidRPr="00D40285" w:rsidRDefault="00002C76" w:rsidP="00002C76"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25025D80" w14:textId="1A30E235" w:rsidR="00002C76" w:rsidRPr="00D40285" w:rsidRDefault="00002C76" w:rsidP="00D865AF">
      <w:pPr>
        <w:spacing w:line="240" w:lineRule="auto"/>
      </w:pPr>
      <w:r w:rsidRPr="00D40285">
        <w:t>3.</w:t>
      </w:r>
      <w:r w:rsidRPr="00D40285">
        <w:tab/>
        <w:t>What colo</w:t>
      </w:r>
      <w:r w:rsidR="0048505B" w:rsidRPr="00D40285">
        <w:t>u</w:t>
      </w:r>
      <w:r w:rsidRPr="00D40285">
        <w:t>r of wine do you prefer?</w:t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66C9B038" w14:textId="77777777" w:rsidR="00002C76" w:rsidRPr="00D40285" w:rsidRDefault="00002C76" w:rsidP="00D865AF">
      <w:pPr>
        <w:spacing w:line="240" w:lineRule="auto"/>
      </w:pPr>
      <w:r w:rsidRPr="00D40285">
        <w:t>a)</w:t>
      </w:r>
      <w:r w:rsidRPr="00D40285">
        <w:tab/>
        <w:t>white</w:t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627A4170" w14:textId="77777777" w:rsidR="00002C76" w:rsidRPr="00D40285" w:rsidRDefault="00002C76" w:rsidP="00D865AF">
      <w:pPr>
        <w:spacing w:line="240" w:lineRule="auto"/>
      </w:pPr>
      <w:r w:rsidRPr="00D40285">
        <w:t>b)</w:t>
      </w:r>
      <w:r w:rsidRPr="00D40285">
        <w:tab/>
        <w:t>rosé</w:t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072D5183" w14:textId="77777777" w:rsidR="00002C76" w:rsidRPr="00D40285" w:rsidRDefault="00002C76" w:rsidP="00D865AF">
      <w:pPr>
        <w:spacing w:line="240" w:lineRule="auto"/>
      </w:pPr>
      <w:r w:rsidRPr="00D40285">
        <w:t>c)</w:t>
      </w:r>
      <w:r w:rsidRPr="00D40285">
        <w:tab/>
        <w:t>red</w:t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709CD0AD" w14:textId="77777777" w:rsidR="00002C76" w:rsidRPr="00D40285" w:rsidRDefault="00002C76" w:rsidP="00002C76"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4AFE5EA1" w14:textId="77777777" w:rsidR="00002C76" w:rsidRPr="00D40285" w:rsidRDefault="00002C76" w:rsidP="00D865AF">
      <w:pPr>
        <w:spacing w:line="240" w:lineRule="auto"/>
      </w:pPr>
      <w:r w:rsidRPr="00D40285">
        <w:t xml:space="preserve">4. </w:t>
      </w:r>
      <w:r w:rsidRPr="00D40285">
        <w:tab/>
        <w:t>Which wines do you prefer in terms of residual sugar content?</w:t>
      </w:r>
      <w:r w:rsidRPr="00D40285">
        <w:tab/>
      </w:r>
      <w:r w:rsidRPr="00D40285">
        <w:tab/>
      </w:r>
      <w:r w:rsidRPr="00D40285">
        <w:tab/>
      </w:r>
      <w:r w:rsidRPr="00D40285">
        <w:tab/>
      </w:r>
    </w:p>
    <w:p w14:paraId="1B8121FA" w14:textId="77777777" w:rsidR="00706FC0" w:rsidRPr="00D40285" w:rsidRDefault="00002C76" w:rsidP="00D865AF">
      <w:pPr>
        <w:spacing w:line="240" w:lineRule="auto"/>
        <w:rPr>
          <w:lang w:val="pl-PL"/>
        </w:rPr>
      </w:pPr>
      <w:r w:rsidRPr="00D40285">
        <w:rPr>
          <w:lang w:val="pl-PL"/>
        </w:rPr>
        <w:t>a)</w:t>
      </w:r>
      <w:r w:rsidRPr="00D40285">
        <w:rPr>
          <w:lang w:val="pl-PL"/>
        </w:rPr>
        <w:tab/>
        <w:t>dry</w:t>
      </w:r>
      <w:r w:rsidRPr="00D40285">
        <w:rPr>
          <w:lang w:val="pl-PL"/>
        </w:rPr>
        <w:tab/>
      </w:r>
    </w:p>
    <w:p w14:paraId="44014558" w14:textId="77777777" w:rsidR="00706FC0" w:rsidRPr="00D40285" w:rsidRDefault="00706FC0" w:rsidP="00D865AF">
      <w:pPr>
        <w:spacing w:line="240" w:lineRule="auto"/>
        <w:rPr>
          <w:lang w:val="pl-PL"/>
        </w:rPr>
      </w:pPr>
      <w:r w:rsidRPr="00D40285">
        <w:rPr>
          <w:lang w:val="pl-PL"/>
        </w:rPr>
        <w:t>b)</w:t>
      </w:r>
      <w:r w:rsidRPr="00D40285">
        <w:rPr>
          <w:lang w:val="pl-PL"/>
        </w:rPr>
        <w:tab/>
        <w:t>semi-dry</w:t>
      </w:r>
      <w:r w:rsidRPr="00D40285">
        <w:rPr>
          <w:lang w:val="pl-PL"/>
        </w:rPr>
        <w:tab/>
      </w:r>
    </w:p>
    <w:p w14:paraId="7FCE0C6B" w14:textId="77777777" w:rsidR="00002C76" w:rsidRPr="00D40285" w:rsidRDefault="00706FC0" w:rsidP="00D865AF">
      <w:pPr>
        <w:spacing w:line="240" w:lineRule="auto"/>
        <w:rPr>
          <w:lang w:val="pl-PL"/>
        </w:rPr>
      </w:pPr>
      <w:r w:rsidRPr="00D40285">
        <w:rPr>
          <w:lang w:val="pl-PL"/>
        </w:rPr>
        <w:t>c)</w:t>
      </w:r>
      <w:r w:rsidRPr="00D40285">
        <w:rPr>
          <w:lang w:val="pl-PL"/>
        </w:rPr>
        <w:tab/>
        <w:t>semi-sweet</w:t>
      </w:r>
      <w:r w:rsidRPr="00D40285">
        <w:rPr>
          <w:lang w:val="pl-PL"/>
        </w:rPr>
        <w:tab/>
      </w:r>
      <w:r w:rsidRPr="00D40285">
        <w:rPr>
          <w:lang w:val="pl-PL"/>
        </w:rPr>
        <w:tab/>
      </w:r>
      <w:r w:rsidRPr="00D40285">
        <w:rPr>
          <w:lang w:val="pl-PL"/>
        </w:rPr>
        <w:tab/>
      </w:r>
      <w:r w:rsidRPr="00D40285">
        <w:rPr>
          <w:lang w:val="pl-PL"/>
        </w:rPr>
        <w:tab/>
      </w:r>
      <w:r w:rsidRPr="00D40285">
        <w:rPr>
          <w:lang w:val="pl-PL"/>
        </w:rPr>
        <w:tab/>
      </w:r>
      <w:r w:rsidRPr="00D40285">
        <w:rPr>
          <w:lang w:val="pl-PL"/>
        </w:rPr>
        <w:tab/>
      </w:r>
      <w:r w:rsidRPr="00D40285">
        <w:rPr>
          <w:lang w:val="pl-PL"/>
        </w:rPr>
        <w:tab/>
      </w:r>
      <w:r w:rsidRPr="00D40285">
        <w:rPr>
          <w:lang w:val="pl-PL"/>
        </w:rPr>
        <w:tab/>
      </w:r>
    </w:p>
    <w:p w14:paraId="1EBF61B4" w14:textId="77777777" w:rsidR="00107A2C" w:rsidRPr="00D40285" w:rsidRDefault="00706FC0" w:rsidP="00D865AF">
      <w:pPr>
        <w:spacing w:line="240" w:lineRule="auto"/>
        <w:rPr>
          <w:lang w:val="pl-PL"/>
        </w:rPr>
      </w:pPr>
      <w:r w:rsidRPr="00D40285">
        <w:rPr>
          <w:lang w:val="pl-PL"/>
        </w:rPr>
        <w:t>d)</w:t>
      </w:r>
      <w:r w:rsidRPr="00D40285">
        <w:rPr>
          <w:lang w:val="pl-PL"/>
        </w:rPr>
        <w:tab/>
        <w:t>sweet</w:t>
      </w:r>
      <w:r w:rsidRPr="00D40285">
        <w:rPr>
          <w:lang w:val="pl-PL"/>
        </w:rPr>
        <w:tab/>
      </w:r>
      <w:r w:rsidRPr="00D40285">
        <w:rPr>
          <w:lang w:val="pl-PL"/>
        </w:rPr>
        <w:tab/>
      </w:r>
    </w:p>
    <w:p w14:paraId="2F14018C" w14:textId="77777777" w:rsidR="00107A2C" w:rsidRPr="00D40285" w:rsidRDefault="00107A2C" w:rsidP="00002C76">
      <w:pPr>
        <w:rPr>
          <w:lang w:val="pl-PL"/>
        </w:rPr>
      </w:pPr>
    </w:p>
    <w:p w14:paraId="0F15417C" w14:textId="77777777" w:rsidR="00A34044" w:rsidRPr="003B608D" w:rsidRDefault="00A34044" w:rsidP="00107A2C"/>
    <w:p w14:paraId="243F5BCF" w14:textId="77777777" w:rsidR="00A34044" w:rsidRPr="003B608D" w:rsidRDefault="00A34044" w:rsidP="00107A2C"/>
    <w:p w14:paraId="1771F0DC" w14:textId="77777777" w:rsidR="00A34044" w:rsidRPr="003B608D" w:rsidRDefault="00107A2C" w:rsidP="00A34044">
      <w:pPr>
        <w:spacing w:line="240" w:lineRule="auto"/>
      </w:pPr>
      <w:r w:rsidRPr="003B608D">
        <w:lastRenderedPageBreak/>
        <w:t xml:space="preserve">5. </w:t>
      </w:r>
      <w:r w:rsidRPr="003B608D">
        <w:tab/>
        <w:t>Which wines do you prefer in terms of their sugar content when the grapes are picked?</w:t>
      </w:r>
    </w:p>
    <w:p w14:paraId="71ACC7A0" w14:textId="172F0230" w:rsidR="00107A2C" w:rsidRPr="003B608D" w:rsidRDefault="00107A2C" w:rsidP="00A34044">
      <w:pPr>
        <w:spacing w:line="240" w:lineRule="auto"/>
      </w:pPr>
      <w:r w:rsidRPr="003B608D">
        <w:t>a)</w:t>
      </w:r>
      <w:r w:rsidRPr="003B608D">
        <w:tab/>
        <w:t>table wine</w:t>
      </w:r>
      <w:r w:rsidRPr="003B608D">
        <w:tab/>
      </w:r>
    </w:p>
    <w:p w14:paraId="0C733D04" w14:textId="77777777" w:rsidR="00107A2C" w:rsidRPr="003B608D" w:rsidRDefault="00107A2C" w:rsidP="00A34044">
      <w:pPr>
        <w:spacing w:line="240" w:lineRule="auto"/>
      </w:pPr>
      <w:r w:rsidRPr="003B608D">
        <w:t>b)</w:t>
      </w:r>
      <w:r w:rsidRPr="003B608D">
        <w:tab/>
        <w:t>quality wine</w:t>
      </w:r>
      <w:r w:rsidRPr="003B608D">
        <w:tab/>
      </w:r>
    </w:p>
    <w:p w14:paraId="792997E4" w14:textId="77777777" w:rsidR="006E3318" w:rsidRPr="003B608D" w:rsidRDefault="00107A2C" w:rsidP="00A34044">
      <w:pPr>
        <w:spacing w:line="240" w:lineRule="auto"/>
      </w:pPr>
      <w:r w:rsidRPr="003B608D">
        <w:t>c)</w:t>
      </w:r>
      <w:r w:rsidRPr="003B608D">
        <w:tab/>
        <w:t>wine with an attribute</w:t>
      </w:r>
      <w:r w:rsidRPr="003B608D">
        <w:tab/>
      </w:r>
      <w:r w:rsidRPr="003B608D">
        <w:tab/>
      </w:r>
      <w:r w:rsidRPr="003B608D">
        <w:tab/>
      </w:r>
    </w:p>
    <w:p w14:paraId="3BF8678B" w14:textId="48E54A77" w:rsidR="00107A2C" w:rsidRPr="003B608D" w:rsidRDefault="006E3318" w:rsidP="00A34044">
      <w:pPr>
        <w:spacing w:line="240" w:lineRule="auto"/>
      </w:pPr>
      <w:r w:rsidRPr="003B608D">
        <w:t>d)</w:t>
      </w:r>
      <w:r w:rsidRPr="003B608D">
        <w:tab/>
      </w:r>
      <w:r w:rsidR="0048505B" w:rsidRPr="003B608D">
        <w:t xml:space="preserve">the </w:t>
      </w:r>
      <w:r w:rsidRPr="003B608D">
        <w:t xml:space="preserve">sugar content of </w:t>
      </w:r>
      <w:r w:rsidR="0048505B" w:rsidRPr="003B608D">
        <w:t xml:space="preserve">the </w:t>
      </w:r>
      <w:r w:rsidRPr="003B608D">
        <w:t xml:space="preserve">grapes is not important to me </w:t>
      </w:r>
      <w:r w:rsidRPr="003B608D">
        <w:tab/>
      </w:r>
      <w:r w:rsidRPr="003B608D">
        <w:tab/>
      </w:r>
      <w:r w:rsidRPr="003B608D">
        <w:tab/>
      </w:r>
      <w:r w:rsidRPr="003B608D">
        <w:tab/>
      </w:r>
    </w:p>
    <w:p w14:paraId="36E66050" w14:textId="77777777" w:rsidR="00AE5560" w:rsidRPr="003B608D" w:rsidRDefault="00002C76" w:rsidP="00002C76">
      <w:r w:rsidRPr="003B608D">
        <w:tab/>
      </w:r>
    </w:p>
    <w:p w14:paraId="73A0833E" w14:textId="55D17FAD" w:rsidR="00AE5560" w:rsidRPr="003B608D" w:rsidRDefault="00AE5560" w:rsidP="00EA3DFF">
      <w:pPr>
        <w:spacing w:line="240" w:lineRule="auto"/>
        <w:ind w:left="709" w:hanging="709"/>
      </w:pPr>
      <w:r w:rsidRPr="003B608D">
        <w:t xml:space="preserve">6. </w:t>
      </w:r>
      <w:r w:rsidRPr="003B608D">
        <w:tab/>
        <w:t>Do you think that climate changes, which are also taking place in the Czech Republic, have an effect on the sugar content of grapes?</w:t>
      </w:r>
      <w:r w:rsidRPr="003B608D">
        <w:tab/>
      </w:r>
      <w:r w:rsidRPr="003B608D">
        <w:tab/>
      </w:r>
    </w:p>
    <w:p w14:paraId="6FD7CA7F" w14:textId="0805519E" w:rsidR="00AE5560" w:rsidRPr="003B608D" w:rsidRDefault="00AE5560" w:rsidP="00EA3DFF">
      <w:pPr>
        <w:spacing w:line="240" w:lineRule="auto"/>
      </w:pPr>
      <w:r w:rsidRPr="003B608D">
        <w:t>a)</w:t>
      </w:r>
      <w:r w:rsidRPr="003B608D">
        <w:tab/>
        <w:t>definitely yes</w:t>
      </w:r>
      <w:r w:rsidRPr="003B608D">
        <w:tab/>
      </w:r>
    </w:p>
    <w:p w14:paraId="44805668" w14:textId="2C236C73" w:rsidR="00AE5560" w:rsidRPr="003B608D" w:rsidRDefault="00AE5560" w:rsidP="00EA3DFF">
      <w:pPr>
        <w:spacing w:line="240" w:lineRule="auto"/>
      </w:pPr>
      <w:r w:rsidRPr="003B608D">
        <w:t>b)</w:t>
      </w:r>
      <w:r w:rsidRPr="003B608D">
        <w:tab/>
        <w:t>rather yes</w:t>
      </w:r>
      <w:r w:rsidRPr="003B608D">
        <w:tab/>
      </w:r>
    </w:p>
    <w:p w14:paraId="0A7FBFC2" w14:textId="67D1184E" w:rsidR="00AE5560" w:rsidRPr="003B608D" w:rsidRDefault="00AE5560" w:rsidP="00EA3DFF">
      <w:pPr>
        <w:spacing w:line="240" w:lineRule="auto"/>
      </w:pPr>
      <w:r w:rsidRPr="003B608D">
        <w:t>c)</w:t>
      </w:r>
      <w:r w:rsidRPr="003B608D">
        <w:tab/>
        <w:t>I don’t know</w:t>
      </w:r>
      <w:r w:rsidRPr="003B608D">
        <w:tab/>
      </w:r>
      <w:r w:rsidRPr="003B608D">
        <w:tab/>
      </w:r>
      <w:r w:rsidRPr="003B608D">
        <w:tab/>
      </w:r>
    </w:p>
    <w:p w14:paraId="4E79D01E" w14:textId="77777777" w:rsidR="00AE5560" w:rsidRPr="003B608D" w:rsidRDefault="00AE5560" w:rsidP="00EA3DFF">
      <w:pPr>
        <w:spacing w:line="240" w:lineRule="auto"/>
      </w:pPr>
      <w:r w:rsidRPr="003B608D">
        <w:t>d)</w:t>
      </w:r>
      <w:r w:rsidRPr="003B608D">
        <w:tab/>
        <w:t>rather not</w:t>
      </w:r>
    </w:p>
    <w:p w14:paraId="61EC1F23" w14:textId="3FFC895C" w:rsidR="00AE5560" w:rsidRPr="003B608D" w:rsidRDefault="00AE5560" w:rsidP="00EA3DFF">
      <w:pPr>
        <w:spacing w:line="240" w:lineRule="auto"/>
      </w:pPr>
      <w:r w:rsidRPr="003B608D">
        <w:t xml:space="preserve">e) </w:t>
      </w:r>
      <w:r w:rsidRPr="003B608D">
        <w:tab/>
        <w:t xml:space="preserve">definitely not </w:t>
      </w:r>
      <w:r w:rsidRPr="003B608D">
        <w:tab/>
      </w:r>
      <w:r w:rsidRPr="003B608D">
        <w:tab/>
      </w:r>
      <w:r w:rsidRPr="003B608D">
        <w:tab/>
      </w:r>
      <w:r w:rsidRPr="003B608D">
        <w:tab/>
      </w:r>
    </w:p>
    <w:p w14:paraId="43A915F7" w14:textId="3F09BCE5" w:rsidR="00002C76" w:rsidRPr="003B608D" w:rsidRDefault="00002C76" w:rsidP="00002C76">
      <w:r w:rsidRPr="003B608D">
        <w:tab/>
      </w:r>
      <w:r w:rsidRPr="003B608D">
        <w:tab/>
      </w:r>
      <w:r w:rsidRPr="003B608D">
        <w:tab/>
      </w:r>
      <w:r w:rsidRPr="003B608D">
        <w:tab/>
      </w:r>
    </w:p>
    <w:p w14:paraId="1D16AE07" w14:textId="77777777" w:rsidR="00EA3DFF" w:rsidRPr="003B608D" w:rsidRDefault="00AE5560" w:rsidP="00EA3DFF">
      <w:pPr>
        <w:spacing w:line="240" w:lineRule="auto"/>
      </w:pPr>
      <w:r w:rsidRPr="003B608D">
        <w:t>7.</w:t>
      </w:r>
      <w:r w:rsidRPr="003B608D">
        <w:tab/>
        <w:t>Which wines do you prefer in terms of country of origin?</w:t>
      </w:r>
      <w:r w:rsidRPr="003B608D">
        <w:tab/>
      </w:r>
    </w:p>
    <w:p w14:paraId="00175252" w14:textId="7BD0C5EF" w:rsidR="00817112" w:rsidRPr="003B608D" w:rsidRDefault="00002C76" w:rsidP="00EA3DFF">
      <w:pPr>
        <w:spacing w:line="240" w:lineRule="auto"/>
      </w:pPr>
      <w:r w:rsidRPr="003B608D">
        <w:t>a)</w:t>
      </w:r>
      <w:r w:rsidRPr="003B608D">
        <w:tab/>
        <w:t>foreign wines</w:t>
      </w:r>
    </w:p>
    <w:p w14:paraId="4D86FD26" w14:textId="77777777" w:rsidR="00871A4E" w:rsidRDefault="00107A2C" w:rsidP="00F54EBF">
      <w:pPr>
        <w:spacing w:line="240" w:lineRule="auto"/>
        <w:ind w:firstLine="709"/>
      </w:pPr>
      <w:r w:rsidRPr="003B608D">
        <w:t>which particular country do you prefer? Please write here:</w:t>
      </w:r>
    </w:p>
    <w:p w14:paraId="220DBC4F" w14:textId="0F04FDBD" w:rsidR="00817112" w:rsidRPr="003B608D" w:rsidRDefault="00107A2C" w:rsidP="00F54EBF">
      <w:pPr>
        <w:spacing w:line="240" w:lineRule="auto"/>
        <w:ind w:firstLine="709"/>
      </w:pPr>
      <w:r w:rsidRPr="003B608D">
        <w:tab/>
      </w:r>
      <w:r w:rsidRPr="003B608D">
        <w:tab/>
      </w:r>
      <w:r w:rsidRPr="003B608D">
        <w:tab/>
      </w:r>
      <w:r w:rsidRPr="003B608D">
        <w:tab/>
      </w:r>
      <w:r w:rsidR="00F54EBF">
        <w:br/>
      </w:r>
      <w:r w:rsidR="00002C76" w:rsidRPr="003B608D">
        <w:t>b)</w:t>
      </w:r>
      <w:r w:rsidR="00002C76" w:rsidRPr="003B608D">
        <w:tab/>
        <w:t>Czech wines</w:t>
      </w:r>
    </w:p>
    <w:p w14:paraId="03FDDC7E" w14:textId="40227198" w:rsidR="00002C76" w:rsidRPr="003B608D" w:rsidRDefault="00002C76" w:rsidP="00EA3DFF">
      <w:pPr>
        <w:spacing w:line="240" w:lineRule="auto"/>
        <w:ind w:firstLine="708"/>
      </w:pPr>
      <w:r w:rsidRPr="003B608D">
        <w:t>do you have a favo</w:t>
      </w:r>
      <w:r w:rsidR="0048505B" w:rsidRPr="003B608D">
        <w:t>u</w:t>
      </w:r>
      <w:r w:rsidRPr="003B608D">
        <w:t>rite wine region? Please write here:</w:t>
      </w:r>
      <w:r w:rsidRPr="003B608D">
        <w:tab/>
      </w:r>
      <w:r w:rsidRPr="003B608D">
        <w:tab/>
      </w:r>
      <w:r w:rsidRPr="003B608D">
        <w:tab/>
      </w:r>
      <w:r w:rsidRPr="003B608D">
        <w:tab/>
      </w:r>
    </w:p>
    <w:p w14:paraId="3CB4F132" w14:textId="77777777" w:rsidR="0052638E" w:rsidRPr="003B608D" w:rsidRDefault="00002C76" w:rsidP="00002C76">
      <w:r w:rsidRPr="003B608D">
        <w:tab/>
      </w:r>
    </w:p>
    <w:p w14:paraId="0320A454" w14:textId="6B39A8B2" w:rsidR="0052638E" w:rsidRPr="003B608D" w:rsidRDefault="00AE5560" w:rsidP="00EA3DFF">
      <w:pPr>
        <w:spacing w:line="240" w:lineRule="auto"/>
        <w:ind w:left="709" w:hanging="709"/>
      </w:pPr>
      <w:r w:rsidRPr="003B608D">
        <w:t xml:space="preserve">8. </w:t>
      </w:r>
      <w:r w:rsidRPr="003B608D">
        <w:tab/>
        <w:t>How important is the country of origin, wine region or specific winery to you when choosing a wine?</w:t>
      </w:r>
    </w:p>
    <w:p w14:paraId="491D7761" w14:textId="05966476" w:rsidR="0052638E" w:rsidRPr="003B608D" w:rsidRDefault="0052638E" w:rsidP="00EA3DFF">
      <w:pPr>
        <w:spacing w:line="240" w:lineRule="auto"/>
      </w:pPr>
      <w:r w:rsidRPr="003B608D">
        <w:t>a)</w:t>
      </w:r>
      <w:r w:rsidRPr="003B608D">
        <w:tab/>
        <w:t>I only buy wines from proven wineries, preferred wine regions or a preferred country</w:t>
      </w:r>
    </w:p>
    <w:p w14:paraId="1BF061D7" w14:textId="4993C261" w:rsidR="0052638E" w:rsidRPr="003B608D" w:rsidRDefault="0052638E" w:rsidP="00EA3DFF">
      <w:pPr>
        <w:spacing w:line="240" w:lineRule="auto"/>
      </w:pPr>
      <w:r w:rsidRPr="003B608D">
        <w:t>b)</w:t>
      </w:r>
      <w:r w:rsidRPr="003B608D">
        <w:tab/>
        <w:t>I mainly buy wines from proven wineries, preferred wine regions or a preferred country</w:t>
      </w:r>
    </w:p>
    <w:p w14:paraId="709BEA85" w14:textId="18D8D7D7" w:rsidR="0052638E" w:rsidRPr="003B608D" w:rsidRDefault="0052638E" w:rsidP="00EA3DFF">
      <w:pPr>
        <w:spacing w:line="240" w:lineRule="auto"/>
        <w:ind w:left="709" w:hanging="709"/>
      </w:pPr>
      <w:r w:rsidRPr="003B608D">
        <w:t>c)</w:t>
      </w:r>
      <w:r w:rsidRPr="003B608D">
        <w:tab/>
        <w:t>I often buy wines from proven wineries, preferred wine regions or a preferred country, but I also try other wines</w:t>
      </w:r>
    </w:p>
    <w:p w14:paraId="45111CD8" w14:textId="239961D0" w:rsidR="0052638E" w:rsidRPr="00F54EBF" w:rsidRDefault="0052638E" w:rsidP="00EA3DFF">
      <w:pPr>
        <w:spacing w:line="240" w:lineRule="auto"/>
        <w:rPr>
          <w:lang w:val="en-GB"/>
        </w:rPr>
      </w:pPr>
      <w:r w:rsidRPr="003B608D">
        <w:t>d)</w:t>
      </w:r>
      <w:r w:rsidRPr="003B608D">
        <w:tab/>
        <w:t xml:space="preserve">country of origin, wine region or specific winery does not play a role in </w:t>
      </w:r>
      <w:r w:rsidR="0048505B">
        <w:rPr>
          <w:lang w:val="en-GB"/>
        </w:rPr>
        <w:t>my choice of</w:t>
      </w:r>
      <w:r w:rsidRPr="00F54EBF">
        <w:rPr>
          <w:lang w:val="en-GB"/>
        </w:rPr>
        <w:t xml:space="preserve"> wine</w:t>
      </w:r>
    </w:p>
    <w:p w14:paraId="3117942A" w14:textId="77777777" w:rsidR="0052638E" w:rsidRPr="00F54EBF" w:rsidRDefault="0052638E" w:rsidP="0052638E">
      <w:pPr>
        <w:rPr>
          <w:highlight w:val="yellow"/>
        </w:rPr>
      </w:pPr>
    </w:p>
    <w:p w14:paraId="567F9087" w14:textId="7327D484" w:rsidR="00002C76" w:rsidRPr="00F54EBF" w:rsidRDefault="00AE5560" w:rsidP="00EA3DFF">
      <w:pPr>
        <w:spacing w:line="240" w:lineRule="auto"/>
      </w:pPr>
      <w:r w:rsidRPr="00F54EBF">
        <w:t xml:space="preserve">9. </w:t>
      </w:r>
      <w:r w:rsidRPr="00F54EBF">
        <w:tab/>
        <w:t>Do you have any idea how much sugar a glass of dry wine contains on average?</w:t>
      </w:r>
      <w:r w:rsidRPr="00F54EBF">
        <w:tab/>
      </w:r>
      <w:r w:rsidRPr="00F54EBF">
        <w:tab/>
      </w:r>
    </w:p>
    <w:p w14:paraId="76D85D16" w14:textId="77777777" w:rsidR="00002C76" w:rsidRPr="00F54EBF" w:rsidRDefault="00002C76" w:rsidP="00EA3DFF">
      <w:pPr>
        <w:spacing w:line="240" w:lineRule="auto"/>
      </w:pPr>
      <w:r w:rsidRPr="00F54EBF">
        <w:t>a)</w:t>
      </w:r>
      <w:r w:rsidRPr="00F54EBF">
        <w:tab/>
        <w:t>1-2 grams of sugar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65781139" w14:textId="77777777" w:rsidR="00002C76" w:rsidRPr="00F54EBF" w:rsidRDefault="00002C76" w:rsidP="00EA3DFF">
      <w:pPr>
        <w:spacing w:line="240" w:lineRule="auto"/>
      </w:pPr>
      <w:r w:rsidRPr="00F54EBF">
        <w:t>b)</w:t>
      </w:r>
      <w:r w:rsidRPr="00F54EBF">
        <w:tab/>
        <w:t>3-6 grams of sugar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4A3997D7" w14:textId="77777777" w:rsidR="00002C76" w:rsidRPr="00F54EBF" w:rsidRDefault="00002C76" w:rsidP="00EA3DFF">
      <w:pPr>
        <w:spacing w:line="240" w:lineRule="auto"/>
      </w:pPr>
      <w:r w:rsidRPr="00F54EBF">
        <w:t>c)</w:t>
      </w:r>
      <w:r w:rsidRPr="00F54EBF">
        <w:tab/>
        <w:t>10-15 grams of sugar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1E82EEAC" w14:textId="77777777" w:rsidR="00002C76" w:rsidRPr="00F54EBF" w:rsidRDefault="00002C76" w:rsidP="00EA3DFF">
      <w:pPr>
        <w:spacing w:line="240" w:lineRule="auto"/>
      </w:pPr>
      <w:r w:rsidRPr="00F54EBF">
        <w:t>d)</w:t>
      </w:r>
      <w:r w:rsidRPr="00F54EBF">
        <w:tab/>
        <w:t>more than 15 grams of sugar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200AEE9D" w14:textId="3EF1E3FA" w:rsidR="00002C76" w:rsidRPr="00F54EBF" w:rsidRDefault="00002C76" w:rsidP="00002C76">
      <w:r w:rsidRPr="00F54EBF">
        <w:lastRenderedPageBreak/>
        <w:tab/>
      </w:r>
      <w:r w:rsidRPr="00F54EBF">
        <w:tab/>
      </w:r>
      <w:r w:rsidRPr="00F54EBF">
        <w:tab/>
      </w:r>
    </w:p>
    <w:p w14:paraId="5E70C45E" w14:textId="3128A99B" w:rsidR="00002C76" w:rsidRPr="00F54EBF" w:rsidRDefault="00AE5560" w:rsidP="00FE6A5C">
      <w:pPr>
        <w:spacing w:line="240" w:lineRule="auto"/>
      </w:pPr>
      <w:r w:rsidRPr="00F54EBF">
        <w:t>10.</w:t>
      </w:r>
      <w:r w:rsidRPr="00F54EBF">
        <w:tab/>
        <w:t>Do you have any idea how many calories a glass of dry wine contains?</w:t>
      </w:r>
      <w:r w:rsidRPr="00F54EBF">
        <w:tab/>
      </w:r>
      <w:r w:rsidRPr="00F54EBF">
        <w:tab/>
      </w:r>
      <w:r w:rsidRPr="00F54EBF">
        <w:tab/>
      </w:r>
    </w:p>
    <w:p w14:paraId="272A20FE" w14:textId="77777777" w:rsidR="00002C76" w:rsidRPr="00F54EBF" w:rsidRDefault="00002C76" w:rsidP="00FE6A5C">
      <w:pPr>
        <w:spacing w:line="240" w:lineRule="auto"/>
      </w:pPr>
      <w:r w:rsidRPr="00F54EBF">
        <w:t>a)</w:t>
      </w:r>
      <w:r w:rsidRPr="00F54EBF">
        <w:tab/>
        <w:t>50 kcal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164077C2" w14:textId="77777777" w:rsidR="00002C76" w:rsidRPr="00F54EBF" w:rsidRDefault="00002C76" w:rsidP="00FE6A5C">
      <w:pPr>
        <w:spacing w:line="240" w:lineRule="auto"/>
      </w:pPr>
      <w:r w:rsidRPr="00F54EBF">
        <w:t>b)</w:t>
      </w:r>
      <w:r w:rsidRPr="00F54EBF">
        <w:tab/>
        <w:t>100 kcal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423F0BE4" w14:textId="77777777" w:rsidR="00002C76" w:rsidRPr="00F54EBF" w:rsidRDefault="00002C76" w:rsidP="00FE6A5C">
      <w:pPr>
        <w:spacing w:line="240" w:lineRule="auto"/>
      </w:pPr>
      <w:r w:rsidRPr="00F54EBF">
        <w:t>c)</w:t>
      </w:r>
      <w:r w:rsidRPr="00F54EBF">
        <w:tab/>
        <w:t>150 kcal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07B80F6F" w14:textId="77777777" w:rsidR="00002C76" w:rsidRPr="00F54EBF" w:rsidRDefault="00002C76" w:rsidP="00FE6A5C">
      <w:pPr>
        <w:spacing w:line="240" w:lineRule="auto"/>
      </w:pPr>
      <w:r w:rsidRPr="00F54EBF">
        <w:t>d)</w:t>
      </w:r>
      <w:r w:rsidRPr="00F54EBF">
        <w:tab/>
        <w:t>more than 200 kcal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3B34D47D" w14:textId="77777777" w:rsidR="00002C76" w:rsidRPr="00F54EBF" w:rsidRDefault="00002C76" w:rsidP="00002C76"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74C89DF7" w14:textId="6F8E8197" w:rsidR="00002C76" w:rsidRPr="00F54EBF" w:rsidRDefault="0052638E" w:rsidP="00FE6A5C">
      <w:pPr>
        <w:spacing w:line="240" w:lineRule="auto"/>
      </w:pPr>
      <w:r w:rsidRPr="00F54EBF">
        <w:t>11.</w:t>
      </w:r>
      <w:r w:rsidRPr="00F54EBF">
        <w:tab/>
        <w:t>Where do you most often buy wine?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4F6115C6" w14:textId="77777777" w:rsidR="00002C76" w:rsidRPr="00F54EBF" w:rsidRDefault="00002C76" w:rsidP="00FE6A5C">
      <w:pPr>
        <w:spacing w:line="240" w:lineRule="auto"/>
      </w:pPr>
      <w:r w:rsidRPr="00F54EBF">
        <w:t>a)</w:t>
      </w:r>
      <w:r w:rsidRPr="00F54EBF">
        <w:tab/>
        <w:t>directly from the wine maker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5A8D2F4F" w14:textId="77777777" w:rsidR="00002C76" w:rsidRPr="00F54EBF" w:rsidRDefault="00002C76" w:rsidP="00FE6A5C">
      <w:pPr>
        <w:spacing w:line="240" w:lineRule="auto"/>
      </w:pPr>
      <w:r w:rsidRPr="00F54EBF">
        <w:t>b)</w:t>
      </w:r>
      <w:r w:rsidRPr="00F54EBF">
        <w:tab/>
        <w:t>wine shop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755CD67E" w14:textId="77777777" w:rsidR="00002C76" w:rsidRPr="00F54EBF" w:rsidRDefault="00002C76" w:rsidP="00FE6A5C">
      <w:pPr>
        <w:spacing w:line="240" w:lineRule="auto"/>
      </w:pPr>
      <w:r w:rsidRPr="00F54EBF">
        <w:t>c)</w:t>
      </w:r>
      <w:r w:rsidRPr="00F54EBF">
        <w:tab/>
        <w:t>supermarket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059D9617" w14:textId="77777777" w:rsidR="00002C76" w:rsidRPr="00F54EBF" w:rsidRDefault="00002C76" w:rsidP="00002C76"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09939CA4" w14:textId="0A1AFDB4" w:rsidR="00002C76" w:rsidRPr="00F54EBF" w:rsidRDefault="007A3581" w:rsidP="00FE6A5C">
      <w:pPr>
        <w:spacing w:line="240" w:lineRule="auto"/>
      </w:pPr>
      <w:r w:rsidRPr="00F54EBF">
        <w:t>12.</w:t>
      </w:r>
      <w:r w:rsidRPr="00F54EBF">
        <w:tab/>
        <w:t>have you bought or do you buy fair-trade wines?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7EED0076" w14:textId="77777777" w:rsidR="00002C76" w:rsidRPr="00F54EBF" w:rsidRDefault="00002C76" w:rsidP="00FE6A5C">
      <w:pPr>
        <w:spacing w:line="240" w:lineRule="auto"/>
      </w:pPr>
      <w:r w:rsidRPr="00F54EBF">
        <w:t>a)</w:t>
      </w:r>
      <w:r w:rsidRPr="00F54EBF">
        <w:tab/>
        <w:t>I don’t know what fair-trade is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6537BA9B" w14:textId="77777777" w:rsidR="00002C76" w:rsidRPr="00F54EBF" w:rsidRDefault="00002C76" w:rsidP="00FE6A5C">
      <w:pPr>
        <w:spacing w:line="240" w:lineRule="auto"/>
      </w:pPr>
      <w:r w:rsidRPr="00F54EBF">
        <w:t>b)</w:t>
      </w:r>
      <w:r w:rsidRPr="00F54EBF">
        <w:tab/>
        <w:t>yes, once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25FEC35F" w14:textId="48839F88" w:rsidR="00002C76" w:rsidRPr="00F54EBF" w:rsidRDefault="00002C76" w:rsidP="00FE6A5C">
      <w:pPr>
        <w:spacing w:line="240" w:lineRule="auto"/>
      </w:pPr>
      <w:r w:rsidRPr="00F54EBF">
        <w:t>c)</w:t>
      </w:r>
      <w:r w:rsidRPr="00F54EBF">
        <w:tab/>
        <w:t>yes, sometimes I buy these wines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3999DF0A" w14:textId="77777777" w:rsidR="00002C76" w:rsidRPr="00F54EBF" w:rsidRDefault="00002C76" w:rsidP="00FE6A5C">
      <w:pPr>
        <w:spacing w:line="240" w:lineRule="auto"/>
      </w:pPr>
      <w:r w:rsidRPr="00F54EBF">
        <w:t>d)</w:t>
      </w:r>
      <w:r w:rsidRPr="00F54EBF">
        <w:tab/>
        <w:t>yes, I buy these wines regularly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5F0E6011" w14:textId="77777777" w:rsidR="00002C76" w:rsidRPr="00F54EBF" w:rsidRDefault="00002C76" w:rsidP="00FE6A5C">
      <w:pPr>
        <w:spacing w:line="240" w:lineRule="auto"/>
      </w:pPr>
      <w:r w:rsidRPr="00F54EBF">
        <w:t>e)</w:t>
      </w:r>
      <w:r w:rsidRPr="00F54EBF">
        <w:tab/>
        <w:t>never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4588596C" w14:textId="77777777" w:rsidR="00002C76" w:rsidRPr="00F54EBF" w:rsidRDefault="00002C76" w:rsidP="00002C76"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74C7534F" w14:textId="77777777" w:rsidR="00FE6A5C" w:rsidRPr="00F54EBF" w:rsidRDefault="00002C76" w:rsidP="00FE6A5C">
      <w:pPr>
        <w:spacing w:line="240" w:lineRule="auto"/>
      </w:pPr>
      <w:r w:rsidRPr="00F54EBF">
        <w:t>13.</w:t>
      </w:r>
      <w:r w:rsidRPr="00F54EBF">
        <w:tab/>
        <w:t>In what price range do you most often buy wine?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6BBD9BB2" w14:textId="2D496C2A" w:rsidR="00002C76" w:rsidRPr="00F54EBF" w:rsidRDefault="00002C76" w:rsidP="00FE6A5C">
      <w:pPr>
        <w:spacing w:line="240" w:lineRule="auto"/>
      </w:pPr>
      <w:r w:rsidRPr="00F54EBF">
        <w:t>a)</w:t>
      </w:r>
      <w:r w:rsidRPr="00F54EBF">
        <w:tab/>
        <w:t>up to 70 CZK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640ADE31" w14:textId="572B2D6F" w:rsidR="00002C76" w:rsidRPr="00F54EBF" w:rsidRDefault="00002C76" w:rsidP="00FE6A5C">
      <w:pPr>
        <w:spacing w:line="240" w:lineRule="auto"/>
      </w:pPr>
      <w:r w:rsidRPr="00F54EBF">
        <w:t>b)</w:t>
      </w:r>
      <w:r w:rsidRPr="00F54EBF">
        <w:tab/>
        <w:t>71-100 CZK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0FFAF89D" w14:textId="415F0203" w:rsidR="00002C76" w:rsidRPr="00F54EBF" w:rsidRDefault="00002C76" w:rsidP="00FE6A5C">
      <w:pPr>
        <w:spacing w:line="240" w:lineRule="auto"/>
      </w:pPr>
      <w:r w:rsidRPr="00F54EBF">
        <w:t>c)</w:t>
      </w:r>
      <w:r w:rsidRPr="00F54EBF">
        <w:tab/>
        <w:t>101-200 CZK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4AE76421" w14:textId="570A8311" w:rsidR="00FC4667" w:rsidRPr="00F54EBF" w:rsidRDefault="00002C76" w:rsidP="00FE6A5C">
      <w:pPr>
        <w:spacing w:line="240" w:lineRule="auto"/>
      </w:pPr>
      <w:r w:rsidRPr="00F54EBF">
        <w:t>d)</w:t>
      </w:r>
      <w:r w:rsidRPr="00F54EBF">
        <w:tab/>
        <w:t>201-300 CZK</w:t>
      </w:r>
    </w:p>
    <w:p w14:paraId="2A204759" w14:textId="1087AB34" w:rsidR="00002C76" w:rsidRPr="00F54EBF" w:rsidRDefault="00FC4667" w:rsidP="00FE6A5C">
      <w:pPr>
        <w:spacing w:line="240" w:lineRule="auto"/>
      </w:pPr>
      <w:r w:rsidRPr="00F54EBF">
        <w:t xml:space="preserve">e) </w:t>
      </w:r>
      <w:r w:rsidRPr="00F54EBF">
        <w:tab/>
        <w:t>more than 301 CZK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335DF088" w14:textId="77777777" w:rsidR="00B93AC4" w:rsidRPr="00F54EBF" w:rsidRDefault="00B93AC4" w:rsidP="006142C9"/>
    <w:p w14:paraId="7ACEBFF5" w14:textId="79D09EB0" w:rsidR="007A3581" w:rsidRPr="00F54EBF" w:rsidRDefault="007A3581" w:rsidP="00FE6A5C">
      <w:pPr>
        <w:spacing w:line="240" w:lineRule="auto"/>
      </w:pPr>
      <w:r w:rsidRPr="00F54EBF">
        <w:t>14.</w:t>
      </w:r>
      <w:r w:rsidRPr="00F54EBF">
        <w:tab/>
        <w:t>When buying wine, you prioritize: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68A70214" w14:textId="7516F840" w:rsidR="007A3581" w:rsidRPr="00F54EBF" w:rsidRDefault="007A3581" w:rsidP="00FE6A5C">
      <w:pPr>
        <w:spacing w:line="240" w:lineRule="auto"/>
      </w:pPr>
      <w:r w:rsidRPr="00F54EBF">
        <w:t>a)</w:t>
      </w:r>
      <w:r w:rsidRPr="00F54EBF">
        <w:tab/>
        <w:t>price (</w:t>
      </w:r>
      <w:proofErr w:type="gramStart"/>
      <w:r w:rsidRPr="00F54EBF">
        <w:t>e.g.</w:t>
      </w:r>
      <w:proofErr w:type="gramEnd"/>
      <w:r w:rsidRPr="00F54EBF">
        <w:t xml:space="preserve"> also a discount event)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6A079EA4" w14:textId="7FEF78DC" w:rsidR="007A3581" w:rsidRPr="00F54EBF" w:rsidRDefault="007A3581" w:rsidP="00FE6A5C">
      <w:pPr>
        <w:spacing w:line="240" w:lineRule="auto"/>
      </w:pPr>
      <w:r w:rsidRPr="00F54EBF">
        <w:t>b)</w:t>
      </w:r>
      <w:r w:rsidRPr="00F54EBF">
        <w:tab/>
        <w:t>quality (sugar content of grapes at harvest)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415DF091" w14:textId="5382FAFB" w:rsidR="007A3581" w:rsidRPr="00F54EBF" w:rsidRDefault="007A3581" w:rsidP="00FE6A5C">
      <w:pPr>
        <w:spacing w:line="240" w:lineRule="auto"/>
      </w:pPr>
      <w:r w:rsidRPr="00F54EBF">
        <w:t>c)</w:t>
      </w:r>
      <w:r w:rsidRPr="00F54EBF">
        <w:tab/>
        <w:t>specific winery, wine region or country</w:t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  <w:r w:rsidRPr="00F54EBF">
        <w:tab/>
      </w:r>
    </w:p>
    <w:p w14:paraId="716996E5" w14:textId="37F586F5" w:rsidR="007A3581" w:rsidRPr="00F54EBF" w:rsidRDefault="007A3581" w:rsidP="00FE6A5C">
      <w:pPr>
        <w:spacing w:line="240" w:lineRule="auto"/>
      </w:pPr>
      <w:r w:rsidRPr="00F54EBF">
        <w:t>d)</w:t>
      </w:r>
      <w:r w:rsidRPr="00F54EBF">
        <w:tab/>
        <w:t>appearance of the bottle and label</w:t>
      </w:r>
    </w:p>
    <w:p w14:paraId="12F4B63C" w14:textId="77777777" w:rsidR="007A3581" w:rsidRPr="00F54EBF" w:rsidRDefault="007A3581" w:rsidP="007A3581"/>
    <w:p w14:paraId="50FFD005" w14:textId="77777777" w:rsidR="007A3581" w:rsidRPr="00F54EBF" w:rsidRDefault="007A3581" w:rsidP="007A3581"/>
    <w:p w14:paraId="35E16B05" w14:textId="1395AF5F" w:rsidR="006142C9" w:rsidRPr="007C5209" w:rsidRDefault="006142C9" w:rsidP="00FE6A5C">
      <w:pPr>
        <w:spacing w:line="240" w:lineRule="auto"/>
        <w:rPr>
          <w:b/>
        </w:rPr>
      </w:pPr>
      <w:bookmarkStart w:id="1" w:name="_Hlk41653208"/>
      <w:r w:rsidRPr="00F54EBF">
        <w:rPr>
          <w:b/>
        </w:rPr>
        <w:t>III. Questions Focused on Behavio</w:t>
      </w:r>
      <w:r w:rsidR="0048505B">
        <w:rPr>
          <w:b/>
          <w:lang w:val="en-GB"/>
        </w:rPr>
        <w:t>u</w:t>
      </w:r>
      <w:r w:rsidRPr="007C5209">
        <w:rPr>
          <w:b/>
        </w:rPr>
        <w:t>r in an Emergency Situation.</w:t>
      </w:r>
    </w:p>
    <w:bookmarkEnd w:id="1"/>
    <w:p w14:paraId="23D381F3" w14:textId="7075805D" w:rsidR="006142C9" w:rsidRPr="007C5209" w:rsidRDefault="006142C9" w:rsidP="00FE6A5C">
      <w:pPr>
        <w:spacing w:line="240" w:lineRule="auto"/>
      </w:pPr>
      <w:r w:rsidRPr="007C5209">
        <w:t>Please indicate the level of your agreement with the following statements regarding shopping behavio</w:t>
      </w:r>
      <w:r w:rsidR="0048505B">
        <w:rPr>
          <w:lang w:val="en-GB"/>
        </w:rPr>
        <w:t>u</w:t>
      </w:r>
      <w:r w:rsidRPr="007C5209">
        <w:t xml:space="preserve">r in an emergency situation (restrictions related to COVID 19). </w:t>
      </w:r>
    </w:p>
    <w:p w14:paraId="042D06AC" w14:textId="77777777" w:rsidR="006142C9" w:rsidRPr="007C5209" w:rsidRDefault="006142C9" w:rsidP="00FE6A5C">
      <w:pPr>
        <w:spacing w:line="240" w:lineRule="auto"/>
      </w:pPr>
      <w:r w:rsidRPr="007C5209">
        <w:t>1. I buy larger quantities of food just to be safe. *</w:t>
      </w:r>
    </w:p>
    <w:p w14:paraId="4E659B39" w14:textId="77777777" w:rsidR="006142C9" w:rsidRPr="007C5209" w:rsidRDefault="006142C9" w:rsidP="00FE6A5C">
      <w:pPr>
        <w:spacing w:line="240" w:lineRule="auto"/>
      </w:pPr>
      <w:r w:rsidRPr="007C5209">
        <w:t>I completely disagree</w:t>
      </w:r>
    </w:p>
    <w:p w14:paraId="2B00B007" w14:textId="77777777" w:rsidR="006142C9" w:rsidRPr="007C5209" w:rsidRDefault="006142C9" w:rsidP="00FE6A5C">
      <w:pPr>
        <w:spacing w:line="240" w:lineRule="auto"/>
      </w:pPr>
      <w:r w:rsidRPr="007C5209">
        <w:t>I disagree</w:t>
      </w:r>
    </w:p>
    <w:p w14:paraId="546DB99C" w14:textId="77777777" w:rsidR="006142C9" w:rsidRPr="007C5209" w:rsidRDefault="006142C9" w:rsidP="00FE6A5C">
      <w:pPr>
        <w:spacing w:line="240" w:lineRule="auto"/>
      </w:pPr>
      <w:r w:rsidRPr="007C5209">
        <w:t>I can’t decide</w:t>
      </w:r>
    </w:p>
    <w:p w14:paraId="107670F0" w14:textId="77777777" w:rsidR="006142C9" w:rsidRPr="007C5209" w:rsidRDefault="006142C9" w:rsidP="00FE6A5C">
      <w:pPr>
        <w:spacing w:line="240" w:lineRule="auto"/>
      </w:pPr>
      <w:r w:rsidRPr="007C5209">
        <w:t>I agree</w:t>
      </w:r>
    </w:p>
    <w:p w14:paraId="2AD763CE" w14:textId="77777777" w:rsidR="006142C9" w:rsidRPr="007C5209" w:rsidRDefault="006142C9" w:rsidP="00FE6A5C">
      <w:pPr>
        <w:spacing w:line="240" w:lineRule="auto"/>
      </w:pPr>
      <w:r w:rsidRPr="007C5209">
        <w:t>I completely agree</w:t>
      </w:r>
    </w:p>
    <w:p w14:paraId="241CADA7" w14:textId="77777777" w:rsidR="006142C9" w:rsidRPr="007C5209" w:rsidRDefault="006142C9" w:rsidP="006142C9"/>
    <w:p w14:paraId="7B3EB502" w14:textId="77777777" w:rsidR="006142C9" w:rsidRPr="007C5209" w:rsidRDefault="006142C9" w:rsidP="00FE6A5C">
      <w:pPr>
        <w:spacing w:line="240" w:lineRule="auto"/>
      </w:pPr>
      <w:r w:rsidRPr="007C5209">
        <w:t>2. I buy more bottles of wine just to be safe. *</w:t>
      </w:r>
    </w:p>
    <w:p w14:paraId="2FB309A9" w14:textId="77777777" w:rsidR="006142C9" w:rsidRPr="007C5209" w:rsidRDefault="006142C9" w:rsidP="00FE6A5C">
      <w:pPr>
        <w:spacing w:line="240" w:lineRule="auto"/>
      </w:pPr>
      <w:r w:rsidRPr="007C5209">
        <w:t>I completely disagree</w:t>
      </w:r>
    </w:p>
    <w:p w14:paraId="02865CA9" w14:textId="77777777" w:rsidR="006142C9" w:rsidRPr="007C5209" w:rsidRDefault="006142C9" w:rsidP="00FE6A5C">
      <w:pPr>
        <w:spacing w:line="240" w:lineRule="auto"/>
      </w:pPr>
      <w:r w:rsidRPr="007C5209">
        <w:t>I disagree</w:t>
      </w:r>
    </w:p>
    <w:p w14:paraId="779D5EB6" w14:textId="77777777" w:rsidR="006142C9" w:rsidRPr="007C5209" w:rsidRDefault="006142C9" w:rsidP="00FE6A5C">
      <w:pPr>
        <w:spacing w:line="240" w:lineRule="auto"/>
      </w:pPr>
      <w:r w:rsidRPr="007C5209">
        <w:t>I can’t decide</w:t>
      </w:r>
    </w:p>
    <w:p w14:paraId="6B476979" w14:textId="77777777" w:rsidR="006142C9" w:rsidRPr="007C5209" w:rsidRDefault="006142C9" w:rsidP="00FE6A5C">
      <w:pPr>
        <w:spacing w:line="240" w:lineRule="auto"/>
      </w:pPr>
      <w:r w:rsidRPr="007C5209">
        <w:t>I agree</w:t>
      </w:r>
    </w:p>
    <w:p w14:paraId="2DA63361" w14:textId="77777777" w:rsidR="006142C9" w:rsidRPr="007C5209" w:rsidRDefault="006142C9" w:rsidP="00FE6A5C">
      <w:pPr>
        <w:spacing w:line="240" w:lineRule="auto"/>
      </w:pPr>
      <w:r w:rsidRPr="007C5209">
        <w:t>I completely agree</w:t>
      </w:r>
    </w:p>
    <w:p w14:paraId="5C0DE3C8" w14:textId="77777777" w:rsidR="006142C9" w:rsidRPr="007C5209" w:rsidRDefault="006142C9" w:rsidP="006142C9"/>
    <w:p w14:paraId="1BE85DCE" w14:textId="66CA5A1B" w:rsidR="006142C9" w:rsidRPr="007C5209" w:rsidRDefault="006142C9" w:rsidP="00720CAE">
      <w:pPr>
        <w:spacing w:line="240" w:lineRule="auto"/>
      </w:pPr>
      <w:r w:rsidRPr="007C5209">
        <w:t>3. I don’t think my shopping behavio</w:t>
      </w:r>
      <w:r w:rsidR="0048505B">
        <w:rPr>
          <w:lang w:val="en-GB"/>
        </w:rPr>
        <w:t>u</w:t>
      </w:r>
      <w:r w:rsidRPr="007C5209">
        <w:t>r has changed, I don’t stock up on food more than usual. *</w:t>
      </w:r>
    </w:p>
    <w:p w14:paraId="3C635BC3" w14:textId="77777777" w:rsidR="006142C9" w:rsidRPr="007C5209" w:rsidRDefault="006142C9" w:rsidP="00720CAE">
      <w:pPr>
        <w:spacing w:line="240" w:lineRule="auto"/>
      </w:pPr>
      <w:r w:rsidRPr="007C5209">
        <w:t>I completely disagree</w:t>
      </w:r>
    </w:p>
    <w:p w14:paraId="4AC41CF5" w14:textId="77777777" w:rsidR="006142C9" w:rsidRPr="007C5209" w:rsidRDefault="006142C9" w:rsidP="00720CAE">
      <w:pPr>
        <w:spacing w:line="240" w:lineRule="auto"/>
      </w:pPr>
      <w:r w:rsidRPr="007C5209">
        <w:t>I disagree</w:t>
      </w:r>
    </w:p>
    <w:p w14:paraId="6097CA07" w14:textId="77777777" w:rsidR="006142C9" w:rsidRPr="007C5209" w:rsidRDefault="006142C9" w:rsidP="00720CAE">
      <w:pPr>
        <w:spacing w:line="240" w:lineRule="auto"/>
      </w:pPr>
      <w:r w:rsidRPr="007C5209">
        <w:t>I can’t decide</w:t>
      </w:r>
    </w:p>
    <w:p w14:paraId="3A2E6561" w14:textId="77777777" w:rsidR="006142C9" w:rsidRPr="007C5209" w:rsidRDefault="006142C9" w:rsidP="00720CAE">
      <w:pPr>
        <w:spacing w:line="240" w:lineRule="auto"/>
      </w:pPr>
      <w:r w:rsidRPr="007C5209">
        <w:t>I agree</w:t>
      </w:r>
    </w:p>
    <w:p w14:paraId="20F4173A" w14:textId="77777777" w:rsidR="006142C9" w:rsidRPr="007C5209" w:rsidRDefault="006142C9" w:rsidP="00720CAE">
      <w:pPr>
        <w:spacing w:line="240" w:lineRule="auto"/>
      </w:pPr>
      <w:r w:rsidRPr="007C5209">
        <w:t>I completely agree</w:t>
      </w:r>
    </w:p>
    <w:p w14:paraId="4F2BCF81" w14:textId="77777777" w:rsidR="006142C9" w:rsidRPr="007C5209" w:rsidRDefault="006142C9" w:rsidP="006142C9"/>
    <w:p w14:paraId="5EC473FC" w14:textId="7BEFB46B" w:rsidR="00B03ACA" w:rsidRPr="007C5209" w:rsidRDefault="00B03ACA" w:rsidP="00720CAE">
      <w:pPr>
        <w:spacing w:line="240" w:lineRule="auto"/>
      </w:pPr>
      <w:r w:rsidRPr="007C5209">
        <w:t>4. I don’t think my shopping behavio</w:t>
      </w:r>
      <w:r w:rsidR="0048505B">
        <w:rPr>
          <w:lang w:val="en-GB"/>
        </w:rPr>
        <w:t>u</w:t>
      </w:r>
      <w:r w:rsidRPr="007C5209">
        <w:t>r has changed, I don’t stock up on wine more than usual. *</w:t>
      </w:r>
    </w:p>
    <w:p w14:paraId="31A26882" w14:textId="77777777" w:rsidR="00B03ACA" w:rsidRPr="007C5209" w:rsidRDefault="00B03ACA" w:rsidP="00720CAE">
      <w:pPr>
        <w:spacing w:line="240" w:lineRule="auto"/>
      </w:pPr>
      <w:r w:rsidRPr="007C5209">
        <w:t>I completely disagree</w:t>
      </w:r>
    </w:p>
    <w:p w14:paraId="3E901486" w14:textId="77777777" w:rsidR="00B03ACA" w:rsidRPr="007C5209" w:rsidRDefault="00B03ACA" w:rsidP="00720CAE">
      <w:pPr>
        <w:spacing w:line="240" w:lineRule="auto"/>
      </w:pPr>
      <w:r w:rsidRPr="007C5209">
        <w:t>I disagree</w:t>
      </w:r>
    </w:p>
    <w:p w14:paraId="38703597" w14:textId="77777777" w:rsidR="00B03ACA" w:rsidRPr="007C5209" w:rsidRDefault="00B03ACA" w:rsidP="00720CAE">
      <w:pPr>
        <w:spacing w:line="240" w:lineRule="auto"/>
      </w:pPr>
      <w:r w:rsidRPr="007C5209">
        <w:t>I can’t decide</w:t>
      </w:r>
    </w:p>
    <w:p w14:paraId="43C4C4B0" w14:textId="77777777" w:rsidR="00B03ACA" w:rsidRPr="007C5209" w:rsidRDefault="00B03ACA" w:rsidP="00720CAE">
      <w:pPr>
        <w:spacing w:line="240" w:lineRule="auto"/>
      </w:pPr>
      <w:r w:rsidRPr="007C5209">
        <w:t>I agree</w:t>
      </w:r>
    </w:p>
    <w:p w14:paraId="6EBA5DD0" w14:textId="77777777" w:rsidR="00B03ACA" w:rsidRPr="007C5209" w:rsidRDefault="00B03ACA" w:rsidP="00720CAE">
      <w:pPr>
        <w:spacing w:line="240" w:lineRule="auto"/>
      </w:pPr>
      <w:r w:rsidRPr="007C5209">
        <w:t>I completely agree</w:t>
      </w:r>
    </w:p>
    <w:p w14:paraId="7EADF882" w14:textId="384149C9" w:rsidR="00B03ACA" w:rsidRPr="007C5209" w:rsidRDefault="00B03ACA" w:rsidP="006142C9"/>
    <w:p w14:paraId="3BB86309" w14:textId="77777777" w:rsidR="00720CAE" w:rsidRPr="007C5209" w:rsidRDefault="00720CAE" w:rsidP="006142C9"/>
    <w:p w14:paraId="73238E7B" w14:textId="77777777" w:rsidR="006142C9" w:rsidRPr="007C5209" w:rsidRDefault="009D3771" w:rsidP="00720CAE">
      <w:pPr>
        <w:spacing w:line="240" w:lineRule="auto"/>
      </w:pPr>
      <w:r w:rsidRPr="007C5209">
        <w:lastRenderedPageBreak/>
        <w:t>5. I try not to panic and not to buy food I don’t need. *</w:t>
      </w:r>
    </w:p>
    <w:p w14:paraId="361DFD3F" w14:textId="77777777" w:rsidR="006142C9" w:rsidRPr="007C5209" w:rsidRDefault="006142C9" w:rsidP="00720CAE">
      <w:pPr>
        <w:spacing w:line="240" w:lineRule="auto"/>
      </w:pPr>
      <w:r w:rsidRPr="007C5209">
        <w:t>I completely disagree</w:t>
      </w:r>
    </w:p>
    <w:p w14:paraId="37891767" w14:textId="77777777" w:rsidR="006142C9" w:rsidRPr="007C5209" w:rsidRDefault="006142C9" w:rsidP="00720CAE">
      <w:pPr>
        <w:spacing w:line="240" w:lineRule="auto"/>
      </w:pPr>
      <w:r w:rsidRPr="007C5209">
        <w:t>I disagree</w:t>
      </w:r>
    </w:p>
    <w:p w14:paraId="2153A921" w14:textId="77777777" w:rsidR="006142C9" w:rsidRPr="007C5209" w:rsidRDefault="006142C9" w:rsidP="00720CAE">
      <w:pPr>
        <w:spacing w:line="240" w:lineRule="auto"/>
      </w:pPr>
      <w:r w:rsidRPr="007C5209">
        <w:t>I can’t decide</w:t>
      </w:r>
    </w:p>
    <w:p w14:paraId="218C213F" w14:textId="77777777" w:rsidR="006142C9" w:rsidRPr="007C5209" w:rsidRDefault="006142C9" w:rsidP="00720CAE">
      <w:pPr>
        <w:spacing w:line="240" w:lineRule="auto"/>
      </w:pPr>
      <w:r w:rsidRPr="007C5209">
        <w:t>I agree</w:t>
      </w:r>
    </w:p>
    <w:p w14:paraId="17E42197" w14:textId="77777777" w:rsidR="006142C9" w:rsidRPr="007C5209" w:rsidRDefault="006142C9" w:rsidP="00720CAE">
      <w:pPr>
        <w:spacing w:line="240" w:lineRule="auto"/>
      </w:pPr>
      <w:r w:rsidRPr="007C5209">
        <w:t>I completely agree</w:t>
      </w:r>
    </w:p>
    <w:p w14:paraId="25E95E12" w14:textId="77777777" w:rsidR="006142C9" w:rsidRPr="007C5209" w:rsidRDefault="006142C9" w:rsidP="006142C9"/>
    <w:p w14:paraId="04CAA592" w14:textId="77777777" w:rsidR="006142C9" w:rsidRPr="007C5209" w:rsidRDefault="009D3771" w:rsidP="00720CAE">
      <w:pPr>
        <w:spacing w:line="240" w:lineRule="auto"/>
      </w:pPr>
      <w:r w:rsidRPr="007C5209">
        <w:t>6. I also buy non-perishable foods that I don’t normally buy. *</w:t>
      </w:r>
    </w:p>
    <w:p w14:paraId="6D3E7B06" w14:textId="77777777" w:rsidR="006142C9" w:rsidRPr="007C5209" w:rsidRDefault="006142C9" w:rsidP="00720CAE">
      <w:pPr>
        <w:spacing w:line="240" w:lineRule="auto"/>
      </w:pPr>
      <w:r w:rsidRPr="007C5209">
        <w:t>I completely disagree</w:t>
      </w:r>
    </w:p>
    <w:p w14:paraId="11027CBC" w14:textId="77777777" w:rsidR="006142C9" w:rsidRPr="007C5209" w:rsidRDefault="006142C9" w:rsidP="00720CAE">
      <w:pPr>
        <w:spacing w:line="240" w:lineRule="auto"/>
      </w:pPr>
      <w:r w:rsidRPr="007C5209">
        <w:t>I disagree</w:t>
      </w:r>
    </w:p>
    <w:p w14:paraId="2777ECF9" w14:textId="77777777" w:rsidR="006142C9" w:rsidRPr="007C5209" w:rsidRDefault="006142C9" w:rsidP="00720CAE">
      <w:pPr>
        <w:spacing w:line="240" w:lineRule="auto"/>
      </w:pPr>
      <w:r w:rsidRPr="007C5209">
        <w:t>I can’t decide</w:t>
      </w:r>
    </w:p>
    <w:p w14:paraId="3ECADA88" w14:textId="77777777" w:rsidR="006142C9" w:rsidRPr="007C5209" w:rsidRDefault="006142C9" w:rsidP="00720CAE">
      <w:pPr>
        <w:spacing w:line="240" w:lineRule="auto"/>
      </w:pPr>
      <w:r w:rsidRPr="007C5209">
        <w:t>I agree</w:t>
      </w:r>
    </w:p>
    <w:p w14:paraId="072E7797" w14:textId="77777777" w:rsidR="006142C9" w:rsidRPr="007C5209" w:rsidRDefault="006142C9" w:rsidP="00720CAE">
      <w:pPr>
        <w:spacing w:line="240" w:lineRule="auto"/>
      </w:pPr>
      <w:r w:rsidRPr="007C5209">
        <w:t>I completely agree</w:t>
      </w:r>
    </w:p>
    <w:p w14:paraId="1CAE89B7" w14:textId="77777777" w:rsidR="006142C9" w:rsidRPr="007C5209" w:rsidRDefault="006142C9" w:rsidP="006142C9"/>
    <w:p w14:paraId="6EE5EB3F" w14:textId="77777777" w:rsidR="006142C9" w:rsidRPr="007C5209" w:rsidRDefault="009D3771" w:rsidP="00720CAE">
      <w:pPr>
        <w:spacing w:line="240" w:lineRule="auto"/>
      </w:pPr>
      <w:r w:rsidRPr="007C5209">
        <w:t>7. I don’t stock up on any food. *</w:t>
      </w:r>
    </w:p>
    <w:p w14:paraId="057ED1D1" w14:textId="77777777" w:rsidR="006142C9" w:rsidRPr="007C5209" w:rsidRDefault="006142C9" w:rsidP="00720CAE">
      <w:pPr>
        <w:spacing w:line="240" w:lineRule="auto"/>
      </w:pPr>
      <w:r w:rsidRPr="007C5209">
        <w:t>I completely disagree</w:t>
      </w:r>
    </w:p>
    <w:p w14:paraId="6D43F133" w14:textId="77777777" w:rsidR="006142C9" w:rsidRPr="007C5209" w:rsidRDefault="006142C9" w:rsidP="00720CAE">
      <w:pPr>
        <w:spacing w:line="240" w:lineRule="auto"/>
      </w:pPr>
      <w:r w:rsidRPr="007C5209">
        <w:t>I disagree</w:t>
      </w:r>
    </w:p>
    <w:p w14:paraId="62892D28" w14:textId="77777777" w:rsidR="006142C9" w:rsidRPr="007C5209" w:rsidRDefault="006142C9" w:rsidP="00720CAE">
      <w:pPr>
        <w:spacing w:line="240" w:lineRule="auto"/>
      </w:pPr>
      <w:r w:rsidRPr="007C5209">
        <w:t>I can’t decide</w:t>
      </w:r>
    </w:p>
    <w:p w14:paraId="43964CA5" w14:textId="77777777" w:rsidR="006142C9" w:rsidRPr="007C5209" w:rsidRDefault="006142C9" w:rsidP="00720CAE">
      <w:pPr>
        <w:spacing w:line="240" w:lineRule="auto"/>
      </w:pPr>
      <w:r w:rsidRPr="007C5209">
        <w:t>I agree</w:t>
      </w:r>
    </w:p>
    <w:p w14:paraId="78072C1B" w14:textId="77777777" w:rsidR="006142C9" w:rsidRPr="007C5209" w:rsidRDefault="006142C9" w:rsidP="00720CAE">
      <w:pPr>
        <w:spacing w:line="240" w:lineRule="auto"/>
      </w:pPr>
      <w:r w:rsidRPr="007C5209">
        <w:t>I completely agree</w:t>
      </w:r>
    </w:p>
    <w:p w14:paraId="463403AA" w14:textId="77777777" w:rsidR="006142C9" w:rsidRPr="007C5209" w:rsidRDefault="006142C9" w:rsidP="006142C9"/>
    <w:p w14:paraId="547D7456" w14:textId="77777777" w:rsidR="006142C9" w:rsidRPr="007C5209" w:rsidRDefault="009D3771" w:rsidP="00720CAE">
      <w:pPr>
        <w:spacing w:line="240" w:lineRule="auto"/>
      </w:pPr>
      <w:r w:rsidRPr="007C5209">
        <w:t>8. I don’t stock up on any wine. *</w:t>
      </w:r>
    </w:p>
    <w:p w14:paraId="6BE4F070" w14:textId="77777777" w:rsidR="006142C9" w:rsidRPr="007C5209" w:rsidRDefault="006142C9" w:rsidP="00720CAE">
      <w:pPr>
        <w:spacing w:line="240" w:lineRule="auto"/>
      </w:pPr>
      <w:r w:rsidRPr="007C5209">
        <w:t>I completely disagree</w:t>
      </w:r>
    </w:p>
    <w:p w14:paraId="48E8F9CA" w14:textId="77777777" w:rsidR="006142C9" w:rsidRPr="007C5209" w:rsidRDefault="006142C9" w:rsidP="00720CAE">
      <w:pPr>
        <w:spacing w:line="240" w:lineRule="auto"/>
      </w:pPr>
      <w:r w:rsidRPr="007C5209">
        <w:t>I disagree</w:t>
      </w:r>
    </w:p>
    <w:p w14:paraId="2CC39306" w14:textId="77777777" w:rsidR="006142C9" w:rsidRPr="007C5209" w:rsidRDefault="006142C9" w:rsidP="00720CAE">
      <w:pPr>
        <w:spacing w:line="240" w:lineRule="auto"/>
      </w:pPr>
      <w:r w:rsidRPr="007C5209">
        <w:t>I can’t decide</w:t>
      </w:r>
    </w:p>
    <w:p w14:paraId="65EC2272" w14:textId="77777777" w:rsidR="006142C9" w:rsidRPr="007C5209" w:rsidRDefault="006142C9" w:rsidP="00720CAE">
      <w:pPr>
        <w:spacing w:line="240" w:lineRule="auto"/>
      </w:pPr>
      <w:r w:rsidRPr="007C5209">
        <w:t>I agree</w:t>
      </w:r>
    </w:p>
    <w:p w14:paraId="2EF26461" w14:textId="77777777" w:rsidR="006142C9" w:rsidRPr="007C5209" w:rsidRDefault="006142C9" w:rsidP="00720CAE">
      <w:pPr>
        <w:spacing w:line="240" w:lineRule="auto"/>
      </w:pPr>
      <w:r w:rsidRPr="007C5209">
        <w:t>I completely agree</w:t>
      </w:r>
    </w:p>
    <w:p w14:paraId="2401A579" w14:textId="77777777" w:rsidR="006142C9" w:rsidRPr="007C5209" w:rsidRDefault="006142C9" w:rsidP="006142C9"/>
    <w:p w14:paraId="55AC6070" w14:textId="77777777" w:rsidR="00720CAE" w:rsidRPr="007C5209" w:rsidRDefault="00720CAE" w:rsidP="00720CAE">
      <w:pPr>
        <w:spacing w:line="240" w:lineRule="auto"/>
      </w:pPr>
    </w:p>
    <w:p w14:paraId="02CEFF38" w14:textId="77777777" w:rsidR="00720CAE" w:rsidRPr="007C5209" w:rsidRDefault="00720CAE" w:rsidP="00720CAE">
      <w:pPr>
        <w:spacing w:line="240" w:lineRule="auto"/>
      </w:pPr>
    </w:p>
    <w:p w14:paraId="59A46C00" w14:textId="77777777" w:rsidR="00720CAE" w:rsidRPr="007C5209" w:rsidRDefault="00720CAE" w:rsidP="00720CAE">
      <w:pPr>
        <w:spacing w:line="240" w:lineRule="auto"/>
      </w:pPr>
    </w:p>
    <w:p w14:paraId="305B90DB" w14:textId="77777777" w:rsidR="00720CAE" w:rsidRPr="007C5209" w:rsidRDefault="00720CAE" w:rsidP="00720CAE">
      <w:pPr>
        <w:spacing w:line="240" w:lineRule="auto"/>
      </w:pPr>
    </w:p>
    <w:p w14:paraId="6E35CA54" w14:textId="13D01252" w:rsidR="006142C9" w:rsidRPr="007C5209" w:rsidRDefault="009D3771" w:rsidP="00720CAE">
      <w:pPr>
        <w:spacing w:line="240" w:lineRule="auto"/>
      </w:pPr>
      <w:r w:rsidRPr="007C5209">
        <w:lastRenderedPageBreak/>
        <w:t>9. I bought food for stock that will last at least 2 weeks. *</w:t>
      </w:r>
    </w:p>
    <w:p w14:paraId="209FDB46" w14:textId="77777777" w:rsidR="006142C9" w:rsidRPr="007C5209" w:rsidRDefault="006142C9" w:rsidP="00720CAE">
      <w:pPr>
        <w:spacing w:line="240" w:lineRule="auto"/>
      </w:pPr>
      <w:r w:rsidRPr="007C5209">
        <w:t>I completely disagree</w:t>
      </w:r>
    </w:p>
    <w:p w14:paraId="2FABCF7E" w14:textId="77777777" w:rsidR="006142C9" w:rsidRPr="007C5209" w:rsidRDefault="006142C9" w:rsidP="00720CAE">
      <w:pPr>
        <w:spacing w:line="240" w:lineRule="auto"/>
      </w:pPr>
      <w:r w:rsidRPr="007C5209">
        <w:t>I disagree</w:t>
      </w:r>
    </w:p>
    <w:p w14:paraId="6D43DE0D" w14:textId="77777777" w:rsidR="006142C9" w:rsidRPr="007C5209" w:rsidRDefault="006142C9" w:rsidP="00720CAE">
      <w:pPr>
        <w:spacing w:line="240" w:lineRule="auto"/>
      </w:pPr>
      <w:r w:rsidRPr="007C5209">
        <w:t>I can’t decide</w:t>
      </w:r>
    </w:p>
    <w:p w14:paraId="5FAA8B49" w14:textId="77777777" w:rsidR="006142C9" w:rsidRPr="007C5209" w:rsidRDefault="006142C9" w:rsidP="006142C9">
      <w:r w:rsidRPr="007C5209">
        <w:t>I agree</w:t>
      </w:r>
    </w:p>
    <w:p w14:paraId="2CAE6562" w14:textId="77777777" w:rsidR="006142C9" w:rsidRPr="007C5209" w:rsidRDefault="006142C9" w:rsidP="006142C9">
      <w:r w:rsidRPr="007C5209">
        <w:t>I completely agree</w:t>
      </w:r>
    </w:p>
    <w:p w14:paraId="39742FBA" w14:textId="77777777" w:rsidR="006142C9" w:rsidRPr="007C5209" w:rsidRDefault="006142C9" w:rsidP="006142C9"/>
    <w:p w14:paraId="3957C538" w14:textId="77777777" w:rsidR="006142C9" w:rsidRPr="007C5209" w:rsidRDefault="009D3771" w:rsidP="00720CAE">
      <w:pPr>
        <w:spacing w:line="240" w:lineRule="auto"/>
      </w:pPr>
      <w:r w:rsidRPr="007C5209">
        <w:t>10. I go grocery shopping less often than in a normal situation. *</w:t>
      </w:r>
    </w:p>
    <w:p w14:paraId="7735B63B" w14:textId="77777777" w:rsidR="006142C9" w:rsidRPr="007C5209" w:rsidRDefault="006142C9" w:rsidP="00720CAE">
      <w:pPr>
        <w:spacing w:line="240" w:lineRule="auto"/>
      </w:pPr>
      <w:r w:rsidRPr="007C5209">
        <w:t>I completely disagree</w:t>
      </w:r>
    </w:p>
    <w:p w14:paraId="629CDACF" w14:textId="77777777" w:rsidR="006142C9" w:rsidRPr="007C5209" w:rsidRDefault="006142C9" w:rsidP="00720CAE">
      <w:pPr>
        <w:spacing w:line="240" w:lineRule="auto"/>
      </w:pPr>
      <w:r w:rsidRPr="007C5209">
        <w:t>I disagree</w:t>
      </w:r>
    </w:p>
    <w:p w14:paraId="36832E43" w14:textId="77777777" w:rsidR="006142C9" w:rsidRPr="007C5209" w:rsidRDefault="006142C9" w:rsidP="00720CAE">
      <w:pPr>
        <w:spacing w:line="240" w:lineRule="auto"/>
      </w:pPr>
      <w:r w:rsidRPr="007C5209">
        <w:t>I can’t decide</w:t>
      </w:r>
    </w:p>
    <w:p w14:paraId="61928BDE" w14:textId="77777777" w:rsidR="006142C9" w:rsidRPr="007C5209" w:rsidRDefault="006142C9" w:rsidP="00720CAE">
      <w:pPr>
        <w:spacing w:line="240" w:lineRule="auto"/>
      </w:pPr>
      <w:r w:rsidRPr="007C5209">
        <w:t>I agree</w:t>
      </w:r>
    </w:p>
    <w:p w14:paraId="4E0CA115" w14:textId="77777777" w:rsidR="006142C9" w:rsidRPr="007C5209" w:rsidRDefault="006142C9" w:rsidP="00720CAE">
      <w:pPr>
        <w:spacing w:line="240" w:lineRule="auto"/>
      </w:pPr>
      <w:r w:rsidRPr="007C5209">
        <w:t>I completely agree</w:t>
      </w:r>
    </w:p>
    <w:p w14:paraId="558C8FE0" w14:textId="77777777" w:rsidR="006142C9" w:rsidRPr="007C5209" w:rsidRDefault="006142C9" w:rsidP="006142C9"/>
    <w:p w14:paraId="0C7857C6" w14:textId="77777777" w:rsidR="006142C9" w:rsidRPr="007C5209" w:rsidRDefault="006142C9" w:rsidP="00720CAE">
      <w:pPr>
        <w:spacing w:line="240" w:lineRule="auto"/>
      </w:pPr>
      <w:r w:rsidRPr="007C5209">
        <w:t>11. I go shopping for alcohol (wine) less often than in a normal situation. *</w:t>
      </w:r>
    </w:p>
    <w:p w14:paraId="7FCC00C5" w14:textId="77777777" w:rsidR="006142C9" w:rsidRPr="007C5209" w:rsidRDefault="006142C9" w:rsidP="00720CAE">
      <w:pPr>
        <w:spacing w:line="240" w:lineRule="auto"/>
      </w:pPr>
      <w:r w:rsidRPr="007C5209">
        <w:t>I completely disagree</w:t>
      </w:r>
    </w:p>
    <w:p w14:paraId="50468E76" w14:textId="77777777" w:rsidR="006142C9" w:rsidRPr="007C5209" w:rsidRDefault="006142C9" w:rsidP="00720CAE">
      <w:pPr>
        <w:spacing w:line="240" w:lineRule="auto"/>
      </w:pPr>
      <w:r w:rsidRPr="007C5209">
        <w:t>I disagree</w:t>
      </w:r>
    </w:p>
    <w:p w14:paraId="3DD41950" w14:textId="77777777" w:rsidR="006142C9" w:rsidRPr="007C5209" w:rsidRDefault="006142C9" w:rsidP="00720CAE">
      <w:pPr>
        <w:spacing w:line="240" w:lineRule="auto"/>
      </w:pPr>
      <w:r w:rsidRPr="007C5209">
        <w:t>I can’t decide</w:t>
      </w:r>
    </w:p>
    <w:p w14:paraId="0CDBE0BE" w14:textId="77777777" w:rsidR="006142C9" w:rsidRPr="007C5209" w:rsidRDefault="006142C9" w:rsidP="00720CAE">
      <w:pPr>
        <w:spacing w:line="240" w:lineRule="auto"/>
      </w:pPr>
      <w:r w:rsidRPr="007C5209">
        <w:t>I agree</w:t>
      </w:r>
    </w:p>
    <w:p w14:paraId="6A4981DB" w14:textId="77777777" w:rsidR="006142C9" w:rsidRPr="007C5209" w:rsidRDefault="006142C9" w:rsidP="00720CAE">
      <w:pPr>
        <w:spacing w:line="240" w:lineRule="auto"/>
      </w:pPr>
      <w:r w:rsidRPr="007C5209">
        <w:t>I completely agree</w:t>
      </w:r>
    </w:p>
    <w:p w14:paraId="2107AE8A" w14:textId="77777777" w:rsidR="006142C9" w:rsidRPr="007C5209" w:rsidRDefault="006142C9" w:rsidP="006142C9"/>
    <w:p w14:paraId="3EBFA0E6" w14:textId="77777777" w:rsidR="006142C9" w:rsidRPr="007C5209" w:rsidRDefault="006142C9" w:rsidP="00720CAE">
      <w:pPr>
        <w:spacing w:line="240" w:lineRule="auto"/>
      </w:pPr>
      <w:r w:rsidRPr="007C5209">
        <w:t>12. It upsets me when I don’t get food that is commonly available under normal circumstances. *</w:t>
      </w:r>
    </w:p>
    <w:p w14:paraId="588C7D4E" w14:textId="77777777" w:rsidR="006142C9" w:rsidRPr="007C5209" w:rsidRDefault="006142C9" w:rsidP="00720CAE">
      <w:pPr>
        <w:spacing w:line="240" w:lineRule="auto"/>
      </w:pPr>
      <w:r w:rsidRPr="007C5209">
        <w:t>I completely disagree</w:t>
      </w:r>
    </w:p>
    <w:p w14:paraId="20B00CCD" w14:textId="77777777" w:rsidR="006142C9" w:rsidRPr="007C5209" w:rsidRDefault="006142C9" w:rsidP="00720CAE">
      <w:pPr>
        <w:spacing w:line="240" w:lineRule="auto"/>
      </w:pPr>
      <w:r w:rsidRPr="007C5209">
        <w:t>I disagree</w:t>
      </w:r>
    </w:p>
    <w:p w14:paraId="1CE7EACB" w14:textId="77777777" w:rsidR="006142C9" w:rsidRPr="007C5209" w:rsidRDefault="006142C9" w:rsidP="00720CAE">
      <w:pPr>
        <w:spacing w:line="240" w:lineRule="auto"/>
      </w:pPr>
      <w:r w:rsidRPr="007C5209">
        <w:t>I can’t decide</w:t>
      </w:r>
    </w:p>
    <w:p w14:paraId="08272AD1" w14:textId="77777777" w:rsidR="006142C9" w:rsidRPr="007C5209" w:rsidRDefault="006142C9" w:rsidP="00720CAE">
      <w:pPr>
        <w:spacing w:line="240" w:lineRule="auto"/>
      </w:pPr>
      <w:r w:rsidRPr="007C5209">
        <w:t>I agree</w:t>
      </w:r>
    </w:p>
    <w:p w14:paraId="61A248D3" w14:textId="77777777" w:rsidR="006142C9" w:rsidRPr="007C5209" w:rsidRDefault="006142C9" w:rsidP="00720CAE">
      <w:pPr>
        <w:spacing w:line="240" w:lineRule="auto"/>
      </w:pPr>
      <w:r w:rsidRPr="007C5209">
        <w:t>I completely agree</w:t>
      </w:r>
    </w:p>
    <w:p w14:paraId="29D0A9A2" w14:textId="77777777" w:rsidR="006142C9" w:rsidRPr="007C5209" w:rsidRDefault="006142C9" w:rsidP="006142C9"/>
    <w:p w14:paraId="15E6A963" w14:textId="77777777" w:rsidR="00720CAE" w:rsidRPr="007C5209" w:rsidRDefault="00720CAE" w:rsidP="00720CAE">
      <w:pPr>
        <w:spacing w:line="240" w:lineRule="auto"/>
      </w:pPr>
    </w:p>
    <w:p w14:paraId="1EF52F7C" w14:textId="77777777" w:rsidR="00720CAE" w:rsidRPr="007C5209" w:rsidRDefault="00720CAE" w:rsidP="00720CAE">
      <w:pPr>
        <w:spacing w:line="240" w:lineRule="auto"/>
      </w:pPr>
    </w:p>
    <w:p w14:paraId="7D3AB729" w14:textId="77777777" w:rsidR="00720CAE" w:rsidRPr="007C5209" w:rsidRDefault="00720CAE" w:rsidP="00720CAE">
      <w:pPr>
        <w:spacing w:line="240" w:lineRule="auto"/>
      </w:pPr>
    </w:p>
    <w:p w14:paraId="7ACC5273" w14:textId="77777777" w:rsidR="00720CAE" w:rsidRPr="007C5209" w:rsidRDefault="00720CAE" w:rsidP="00720CAE">
      <w:pPr>
        <w:spacing w:line="240" w:lineRule="auto"/>
      </w:pPr>
    </w:p>
    <w:p w14:paraId="450883AB" w14:textId="50918C9D" w:rsidR="006142C9" w:rsidRPr="007C5209" w:rsidRDefault="006142C9" w:rsidP="00720CAE">
      <w:pPr>
        <w:spacing w:line="240" w:lineRule="auto"/>
      </w:pPr>
      <w:r w:rsidRPr="007C5209">
        <w:lastRenderedPageBreak/>
        <w:t>13. If I see that there won’t be certain food left for other people, I prefer to take fewer pieces. *</w:t>
      </w:r>
    </w:p>
    <w:p w14:paraId="72B00C76" w14:textId="77777777" w:rsidR="006142C9" w:rsidRPr="007C5209" w:rsidRDefault="006142C9" w:rsidP="00720CAE">
      <w:pPr>
        <w:spacing w:line="240" w:lineRule="auto"/>
      </w:pPr>
      <w:r w:rsidRPr="007C5209">
        <w:t>I completely disagree</w:t>
      </w:r>
    </w:p>
    <w:p w14:paraId="66DB06CC" w14:textId="77777777" w:rsidR="006142C9" w:rsidRPr="007C5209" w:rsidRDefault="006142C9" w:rsidP="00720CAE">
      <w:pPr>
        <w:spacing w:line="240" w:lineRule="auto"/>
      </w:pPr>
      <w:r w:rsidRPr="007C5209">
        <w:t>I disagree</w:t>
      </w:r>
    </w:p>
    <w:p w14:paraId="7BA0AABB" w14:textId="77777777" w:rsidR="006142C9" w:rsidRPr="007C5209" w:rsidRDefault="006142C9" w:rsidP="00720CAE">
      <w:pPr>
        <w:spacing w:line="240" w:lineRule="auto"/>
      </w:pPr>
      <w:r w:rsidRPr="007C5209">
        <w:t>I can’t decide</w:t>
      </w:r>
    </w:p>
    <w:p w14:paraId="5DC2B3FB" w14:textId="77777777" w:rsidR="006142C9" w:rsidRPr="007C5209" w:rsidRDefault="006142C9" w:rsidP="00720CAE">
      <w:pPr>
        <w:spacing w:line="240" w:lineRule="auto"/>
      </w:pPr>
      <w:r w:rsidRPr="007C5209">
        <w:t>I agree</w:t>
      </w:r>
    </w:p>
    <w:p w14:paraId="117F7B54" w14:textId="77777777" w:rsidR="006142C9" w:rsidRPr="007C5209" w:rsidRDefault="006142C9" w:rsidP="00720CAE">
      <w:pPr>
        <w:spacing w:line="240" w:lineRule="auto"/>
      </w:pPr>
      <w:r w:rsidRPr="007C5209">
        <w:t>I completely agree</w:t>
      </w:r>
    </w:p>
    <w:p w14:paraId="62AB0281" w14:textId="77777777" w:rsidR="006142C9" w:rsidRPr="007C5209" w:rsidRDefault="006142C9" w:rsidP="006142C9"/>
    <w:p w14:paraId="558C0985" w14:textId="77777777" w:rsidR="006142C9" w:rsidRPr="007C5209" w:rsidRDefault="006142C9" w:rsidP="00E82465">
      <w:pPr>
        <w:spacing w:line="240" w:lineRule="auto"/>
      </w:pPr>
      <w:r w:rsidRPr="007C5209">
        <w:t>14. I prefer to take more pieces of selected food items as they can sell out quickly. *</w:t>
      </w:r>
    </w:p>
    <w:p w14:paraId="78561A6A" w14:textId="77777777" w:rsidR="006142C9" w:rsidRPr="007C5209" w:rsidRDefault="006142C9" w:rsidP="00E82465">
      <w:pPr>
        <w:spacing w:line="240" w:lineRule="auto"/>
      </w:pPr>
      <w:r w:rsidRPr="007C5209">
        <w:t>I completely disagree</w:t>
      </w:r>
    </w:p>
    <w:p w14:paraId="1A405251" w14:textId="77777777" w:rsidR="006142C9" w:rsidRPr="007C5209" w:rsidRDefault="006142C9" w:rsidP="00E82465">
      <w:pPr>
        <w:spacing w:line="240" w:lineRule="auto"/>
      </w:pPr>
      <w:r w:rsidRPr="007C5209">
        <w:t>I disagree</w:t>
      </w:r>
    </w:p>
    <w:p w14:paraId="30A2A001" w14:textId="77777777" w:rsidR="006142C9" w:rsidRPr="007C5209" w:rsidRDefault="006142C9" w:rsidP="00E82465">
      <w:pPr>
        <w:spacing w:line="240" w:lineRule="auto"/>
      </w:pPr>
      <w:r w:rsidRPr="007C5209">
        <w:t>I can’t decide</w:t>
      </w:r>
    </w:p>
    <w:p w14:paraId="69E11124" w14:textId="77777777" w:rsidR="006142C9" w:rsidRPr="007C5209" w:rsidRDefault="006142C9" w:rsidP="00E82465">
      <w:pPr>
        <w:spacing w:line="240" w:lineRule="auto"/>
      </w:pPr>
      <w:r w:rsidRPr="007C5209">
        <w:t>I agree</w:t>
      </w:r>
    </w:p>
    <w:p w14:paraId="7A5B768E" w14:textId="77777777" w:rsidR="006142C9" w:rsidRPr="007C5209" w:rsidRDefault="006142C9" w:rsidP="00E82465">
      <w:pPr>
        <w:spacing w:line="240" w:lineRule="auto"/>
      </w:pPr>
      <w:r w:rsidRPr="007C5209">
        <w:t>I completely agree</w:t>
      </w:r>
    </w:p>
    <w:p w14:paraId="21E015AE" w14:textId="77777777" w:rsidR="009D3771" w:rsidRPr="007C5209" w:rsidRDefault="009D3771" w:rsidP="006142C9"/>
    <w:p w14:paraId="2CAC83DC" w14:textId="77777777" w:rsidR="006142C9" w:rsidRPr="007C5209" w:rsidRDefault="006142C9" w:rsidP="00E82465">
      <w:pPr>
        <w:spacing w:line="240" w:lineRule="auto"/>
      </w:pPr>
      <w:r w:rsidRPr="007C5209">
        <w:t>15. I don’t care if other people have built up stocks. *</w:t>
      </w:r>
    </w:p>
    <w:p w14:paraId="714B6BFB" w14:textId="77777777" w:rsidR="006142C9" w:rsidRPr="007C5209" w:rsidRDefault="006142C9" w:rsidP="00E82465">
      <w:pPr>
        <w:spacing w:line="240" w:lineRule="auto"/>
      </w:pPr>
      <w:r w:rsidRPr="007C5209">
        <w:t>I completely disagree</w:t>
      </w:r>
    </w:p>
    <w:p w14:paraId="757A6CF3" w14:textId="77777777" w:rsidR="006142C9" w:rsidRPr="007C5209" w:rsidRDefault="006142C9" w:rsidP="00E82465">
      <w:pPr>
        <w:spacing w:line="240" w:lineRule="auto"/>
      </w:pPr>
      <w:r w:rsidRPr="007C5209">
        <w:t>I disagree</w:t>
      </w:r>
    </w:p>
    <w:p w14:paraId="74B28E5A" w14:textId="77777777" w:rsidR="006142C9" w:rsidRPr="007C5209" w:rsidRDefault="006142C9" w:rsidP="00E82465">
      <w:pPr>
        <w:spacing w:line="240" w:lineRule="auto"/>
      </w:pPr>
      <w:r w:rsidRPr="007C5209">
        <w:t>I can’t decide</w:t>
      </w:r>
    </w:p>
    <w:p w14:paraId="010BF814" w14:textId="77777777" w:rsidR="006142C9" w:rsidRPr="007C5209" w:rsidRDefault="006142C9" w:rsidP="00E82465">
      <w:pPr>
        <w:spacing w:line="240" w:lineRule="auto"/>
      </w:pPr>
      <w:r w:rsidRPr="007C5209">
        <w:t>I agree</w:t>
      </w:r>
    </w:p>
    <w:p w14:paraId="4338C19A" w14:textId="77777777" w:rsidR="006142C9" w:rsidRPr="007C5209" w:rsidRDefault="006142C9" w:rsidP="00E82465">
      <w:pPr>
        <w:spacing w:line="240" w:lineRule="auto"/>
      </w:pPr>
      <w:r w:rsidRPr="007C5209">
        <w:t>I completely agree</w:t>
      </w:r>
    </w:p>
    <w:p w14:paraId="7367FC79" w14:textId="77777777" w:rsidR="006142C9" w:rsidRPr="007C5209" w:rsidRDefault="006142C9" w:rsidP="006142C9"/>
    <w:p w14:paraId="774D96DB" w14:textId="77777777" w:rsidR="006142C9" w:rsidRPr="007C5209" w:rsidRDefault="006142C9" w:rsidP="00E82465">
      <w:pPr>
        <w:spacing w:line="240" w:lineRule="auto"/>
      </w:pPr>
      <w:r w:rsidRPr="007C5209">
        <w:t>16. It is important to me that I have built up stocks for myself and my family, after all everyone has to figure it out for themselves. *</w:t>
      </w:r>
    </w:p>
    <w:p w14:paraId="76A134C9" w14:textId="77777777" w:rsidR="006142C9" w:rsidRPr="007C5209" w:rsidRDefault="006142C9" w:rsidP="00E82465">
      <w:pPr>
        <w:spacing w:line="240" w:lineRule="auto"/>
      </w:pPr>
      <w:r w:rsidRPr="007C5209">
        <w:t>I completely disagree</w:t>
      </w:r>
    </w:p>
    <w:p w14:paraId="2172EC25" w14:textId="77777777" w:rsidR="006142C9" w:rsidRPr="007C5209" w:rsidRDefault="006142C9" w:rsidP="00E82465">
      <w:pPr>
        <w:spacing w:line="240" w:lineRule="auto"/>
      </w:pPr>
      <w:r w:rsidRPr="007C5209">
        <w:t>I disagree</w:t>
      </w:r>
    </w:p>
    <w:p w14:paraId="50DA1B49" w14:textId="77777777" w:rsidR="006142C9" w:rsidRPr="007C5209" w:rsidRDefault="006142C9" w:rsidP="00E82465">
      <w:pPr>
        <w:spacing w:line="240" w:lineRule="auto"/>
      </w:pPr>
      <w:r w:rsidRPr="007C5209">
        <w:t>I can’t decide</w:t>
      </w:r>
    </w:p>
    <w:p w14:paraId="5A55A32C" w14:textId="77777777" w:rsidR="006142C9" w:rsidRPr="007C5209" w:rsidRDefault="006142C9" w:rsidP="00E82465">
      <w:pPr>
        <w:spacing w:line="240" w:lineRule="auto"/>
      </w:pPr>
      <w:r w:rsidRPr="007C5209">
        <w:t>I agree</w:t>
      </w:r>
    </w:p>
    <w:p w14:paraId="2261BF27" w14:textId="77777777" w:rsidR="006142C9" w:rsidRPr="007C5209" w:rsidRDefault="006142C9" w:rsidP="00E82465">
      <w:pPr>
        <w:spacing w:line="240" w:lineRule="auto"/>
      </w:pPr>
      <w:r w:rsidRPr="007C5209">
        <w:t>I completely agree</w:t>
      </w:r>
    </w:p>
    <w:p w14:paraId="1AEF11CA" w14:textId="77777777" w:rsidR="006142C9" w:rsidRPr="007C5209" w:rsidRDefault="006142C9" w:rsidP="006142C9"/>
    <w:p w14:paraId="4D67DE4C" w14:textId="77777777" w:rsidR="00E82465" w:rsidRPr="007C5209" w:rsidRDefault="00E82465" w:rsidP="006142C9"/>
    <w:p w14:paraId="247318AF" w14:textId="77777777" w:rsidR="00E82465" w:rsidRPr="007C5209" w:rsidRDefault="00E82465" w:rsidP="006142C9"/>
    <w:p w14:paraId="3FB0074C" w14:textId="77777777" w:rsidR="00E82465" w:rsidRPr="007C5209" w:rsidRDefault="00E82465" w:rsidP="006142C9"/>
    <w:p w14:paraId="608A24F5" w14:textId="6E86AD37" w:rsidR="006142C9" w:rsidRPr="007C5209" w:rsidRDefault="006142C9" w:rsidP="00E82465">
      <w:pPr>
        <w:spacing w:line="240" w:lineRule="auto"/>
      </w:pPr>
      <w:r w:rsidRPr="007C5209">
        <w:lastRenderedPageBreak/>
        <w:t>17. It is important to me that I have built up stocks of wine for myself and my family, after all everyone has to figure it out for themselves. *</w:t>
      </w:r>
    </w:p>
    <w:p w14:paraId="2EB8BC26" w14:textId="77777777" w:rsidR="006142C9" w:rsidRPr="007C5209" w:rsidRDefault="006142C9" w:rsidP="00E82465">
      <w:pPr>
        <w:spacing w:line="240" w:lineRule="auto"/>
      </w:pPr>
      <w:r w:rsidRPr="007C5209">
        <w:t>I completely disagree</w:t>
      </w:r>
    </w:p>
    <w:p w14:paraId="0016BBED" w14:textId="77777777" w:rsidR="006142C9" w:rsidRPr="007C5209" w:rsidRDefault="006142C9" w:rsidP="00E82465">
      <w:pPr>
        <w:spacing w:line="240" w:lineRule="auto"/>
      </w:pPr>
      <w:r w:rsidRPr="007C5209">
        <w:t>I disagree</w:t>
      </w:r>
    </w:p>
    <w:p w14:paraId="03341678" w14:textId="77777777" w:rsidR="006142C9" w:rsidRPr="007C5209" w:rsidRDefault="006142C9" w:rsidP="00E82465">
      <w:pPr>
        <w:spacing w:line="240" w:lineRule="auto"/>
      </w:pPr>
      <w:r w:rsidRPr="007C5209">
        <w:t>I can’t decide</w:t>
      </w:r>
    </w:p>
    <w:p w14:paraId="004EA2E3" w14:textId="77777777" w:rsidR="006142C9" w:rsidRPr="007C5209" w:rsidRDefault="006142C9" w:rsidP="00E82465">
      <w:pPr>
        <w:spacing w:line="240" w:lineRule="auto"/>
      </w:pPr>
      <w:r w:rsidRPr="007C5209">
        <w:t>I agree</w:t>
      </w:r>
    </w:p>
    <w:p w14:paraId="63CB7C74" w14:textId="77777777" w:rsidR="006142C9" w:rsidRPr="007C5209" w:rsidRDefault="006142C9" w:rsidP="00E82465">
      <w:pPr>
        <w:spacing w:line="240" w:lineRule="auto"/>
      </w:pPr>
      <w:r w:rsidRPr="007C5209">
        <w:t>I completely agree</w:t>
      </w:r>
    </w:p>
    <w:p w14:paraId="10725950" w14:textId="77777777" w:rsidR="006142C9" w:rsidRPr="007C5209" w:rsidRDefault="006142C9" w:rsidP="006142C9"/>
    <w:p w14:paraId="0DD90252" w14:textId="77777777" w:rsidR="006142C9" w:rsidRPr="007C5209" w:rsidRDefault="006142C9" w:rsidP="00E82465">
      <w:pPr>
        <w:spacing w:line="240" w:lineRule="auto"/>
      </w:pPr>
      <w:r w:rsidRPr="007C5209">
        <w:t>18. I always have non-perishable food in stock at home. *</w:t>
      </w:r>
    </w:p>
    <w:p w14:paraId="593AB65D" w14:textId="77777777" w:rsidR="006142C9" w:rsidRPr="007C5209" w:rsidRDefault="006142C9" w:rsidP="00E82465">
      <w:pPr>
        <w:spacing w:line="240" w:lineRule="auto"/>
      </w:pPr>
      <w:r w:rsidRPr="007C5209">
        <w:t>I completely disagree</w:t>
      </w:r>
    </w:p>
    <w:p w14:paraId="3C72FEED" w14:textId="77777777" w:rsidR="006142C9" w:rsidRPr="007C5209" w:rsidRDefault="006142C9" w:rsidP="00E82465">
      <w:pPr>
        <w:spacing w:line="240" w:lineRule="auto"/>
      </w:pPr>
      <w:r w:rsidRPr="007C5209">
        <w:t>I disagree</w:t>
      </w:r>
    </w:p>
    <w:p w14:paraId="22AAAE94" w14:textId="77777777" w:rsidR="006142C9" w:rsidRPr="007C5209" w:rsidRDefault="006142C9" w:rsidP="00E82465">
      <w:pPr>
        <w:spacing w:line="240" w:lineRule="auto"/>
      </w:pPr>
      <w:r w:rsidRPr="007C5209">
        <w:t>I can’t decide</w:t>
      </w:r>
    </w:p>
    <w:p w14:paraId="08F82D80" w14:textId="77777777" w:rsidR="006142C9" w:rsidRPr="007C5209" w:rsidRDefault="006142C9" w:rsidP="00E82465">
      <w:pPr>
        <w:spacing w:line="240" w:lineRule="auto"/>
      </w:pPr>
      <w:r w:rsidRPr="007C5209">
        <w:t>I agree</w:t>
      </w:r>
    </w:p>
    <w:p w14:paraId="33F630C9" w14:textId="77777777" w:rsidR="006142C9" w:rsidRPr="007C5209" w:rsidRDefault="006142C9" w:rsidP="00E82465">
      <w:pPr>
        <w:spacing w:line="240" w:lineRule="auto"/>
      </w:pPr>
      <w:r w:rsidRPr="007C5209">
        <w:t>I completely agree</w:t>
      </w:r>
    </w:p>
    <w:p w14:paraId="06BA6C16" w14:textId="77777777" w:rsidR="006142C9" w:rsidRPr="007C5209" w:rsidRDefault="006142C9" w:rsidP="006142C9"/>
    <w:p w14:paraId="38D12C09" w14:textId="77777777" w:rsidR="006142C9" w:rsidRPr="007C5209" w:rsidRDefault="006142C9" w:rsidP="00E82465">
      <w:pPr>
        <w:spacing w:line="240" w:lineRule="auto"/>
      </w:pPr>
      <w:r w:rsidRPr="007C5209">
        <w:t>19. I always have bottles of wine in stock at home. *</w:t>
      </w:r>
    </w:p>
    <w:p w14:paraId="4B9316E8" w14:textId="77777777" w:rsidR="006142C9" w:rsidRPr="007C5209" w:rsidRDefault="006142C9" w:rsidP="00E82465">
      <w:pPr>
        <w:spacing w:line="240" w:lineRule="auto"/>
      </w:pPr>
      <w:r w:rsidRPr="007C5209">
        <w:t>I completely disagree</w:t>
      </w:r>
    </w:p>
    <w:p w14:paraId="64E2A09D" w14:textId="77777777" w:rsidR="006142C9" w:rsidRPr="007C5209" w:rsidRDefault="006142C9" w:rsidP="00E82465">
      <w:pPr>
        <w:spacing w:line="240" w:lineRule="auto"/>
      </w:pPr>
      <w:r w:rsidRPr="007C5209">
        <w:t>I disagree</w:t>
      </w:r>
    </w:p>
    <w:p w14:paraId="65389B2C" w14:textId="77777777" w:rsidR="006142C9" w:rsidRPr="007C5209" w:rsidRDefault="006142C9" w:rsidP="00E82465">
      <w:pPr>
        <w:spacing w:line="240" w:lineRule="auto"/>
      </w:pPr>
      <w:r w:rsidRPr="007C5209">
        <w:t>I can’t decide</w:t>
      </w:r>
    </w:p>
    <w:p w14:paraId="47A5D5A7" w14:textId="77777777" w:rsidR="006142C9" w:rsidRPr="007C5209" w:rsidRDefault="006142C9" w:rsidP="00E82465">
      <w:pPr>
        <w:spacing w:line="240" w:lineRule="auto"/>
      </w:pPr>
      <w:r w:rsidRPr="007C5209">
        <w:t>I agree</w:t>
      </w:r>
    </w:p>
    <w:p w14:paraId="40024C5F" w14:textId="77777777" w:rsidR="006142C9" w:rsidRPr="007C5209" w:rsidRDefault="006142C9" w:rsidP="00E82465">
      <w:pPr>
        <w:spacing w:line="240" w:lineRule="auto"/>
      </w:pPr>
      <w:r w:rsidRPr="007C5209">
        <w:t>I completely agree</w:t>
      </w:r>
    </w:p>
    <w:p w14:paraId="3338B726" w14:textId="77777777" w:rsidR="006142C9" w:rsidRPr="007C5209" w:rsidRDefault="006142C9" w:rsidP="006142C9"/>
    <w:p w14:paraId="21D6F018" w14:textId="77777777" w:rsidR="006142C9" w:rsidRPr="007C5209" w:rsidRDefault="009D3771" w:rsidP="00E82465">
      <w:pPr>
        <w:spacing w:line="240" w:lineRule="auto"/>
      </w:pPr>
      <w:r w:rsidRPr="007C5209">
        <w:t>20. I am not afraid that there will be a shortage of food in the market. *</w:t>
      </w:r>
    </w:p>
    <w:p w14:paraId="4DC5808A" w14:textId="77777777" w:rsidR="006142C9" w:rsidRPr="007C5209" w:rsidRDefault="006142C9" w:rsidP="00E82465">
      <w:pPr>
        <w:spacing w:line="240" w:lineRule="auto"/>
      </w:pPr>
      <w:r w:rsidRPr="007C5209">
        <w:t>I completely disagree</w:t>
      </w:r>
    </w:p>
    <w:p w14:paraId="2CE11456" w14:textId="77777777" w:rsidR="006142C9" w:rsidRPr="007C5209" w:rsidRDefault="006142C9" w:rsidP="00E82465">
      <w:pPr>
        <w:spacing w:line="240" w:lineRule="auto"/>
      </w:pPr>
      <w:r w:rsidRPr="007C5209">
        <w:t>I disagree</w:t>
      </w:r>
    </w:p>
    <w:p w14:paraId="51D5F7CA" w14:textId="77777777" w:rsidR="006142C9" w:rsidRPr="007C5209" w:rsidRDefault="006142C9" w:rsidP="00E82465">
      <w:pPr>
        <w:spacing w:line="240" w:lineRule="auto"/>
      </w:pPr>
      <w:r w:rsidRPr="007C5209">
        <w:t>I can’t decide</w:t>
      </w:r>
    </w:p>
    <w:p w14:paraId="188FE457" w14:textId="77777777" w:rsidR="006142C9" w:rsidRPr="007C5209" w:rsidRDefault="006142C9" w:rsidP="00E82465">
      <w:pPr>
        <w:spacing w:line="240" w:lineRule="auto"/>
      </w:pPr>
      <w:r w:rsidRPr="007C5209">
        <w:t>I agree</w:t>
      </w:r>
    </w:p>
    <w:p w14:paraId="63379CEB" w14:textId="77777777" w:rsidR="006142C9" w:rsidRPr="007C5209" w:rsidRDefault="006142C9" w:rsidP="00E82465">
      <w:pPr>
        <w:spacing w:line="240" w:lineRule="auto"/>
      </w:pPr>
      <w:r w:rsidRPr="007C5209">
        <w:t>I completely agree</w:t>
      </w:r>
    </w:p>
    <w:p w14:paraId="678BCFDD" w14:textId="77777777" w:rsidR="006142C9" w:rsidRPr="007C5209" w:rsidRDefault="006142C9" w:rsidP="006142C9"/>
    <w:p w14:paraId="46961B3C" w14:textId="77777777" w:rsidR="00E82465" w:rsidRPr="007C5209" w:rsidRDefault="00E82465" w:rsidP="006142C9"/>
    <w:p w14:paraId="12B46DCC" w14:textId="77777777" w:rsidR="00E82465" w:rsidRPr="007C5209" w:rsidRDefault="00E82465" w:rsidP="006142C9"/>
    <w:p w14:paraId="1BBDA35E" w14:textId="77777777" w:rsidR="00E82465" w:rsidRPr="007C5209" w:rsidRDefault="00E82465" w:rsidP="006142C9"/>
    <w:p w14:paraId="55871990" w14:textId="77777777" w:rsidR="00E82465" w:rsidRPr="007C5209" w:rsidRDefault="00E82465" w:rsidP="006142C9"/>
    <w:p w14:paraId="79B25215" w14:textId="55310B30" w:rsidR="006142C9" w:rsidRPr="007C5209" w:rsidRDefault="006142C9" w:rsidP="00E82465">
      <w:pPr>
        <w:spacing w:line="240" w:lineRule="auto"/>
      </w:pPr>
      <w:r w:rsidRPr="007C5209">
        <w:lastRenderedPageBreak/>
        <w:t>21. I am not afraid that there will be a shortage of wine in the market. *</w:t>
      </w:r>
    </w:p>
    <w:p w14:paraId="4903F90C" w14:textId="77777777" w:rsidR="006142C9" w:rsidRPr="007C5209" w:rsidRDefault="006142C9" w:rsidP="00E82465">
      <w:pPr>
        <w:spacing w:line="240" w:lineRule="auto"/>
      </w:pPr>
      <w:r w:rsidRPr="007C5209">
        <w:t>I completely disagree</w:t>
      </w:r>
    </w:p>
    <w:p w14:paraId="3876204B" w14:textId="77777777" w:rsidR="006142C9" w:rsidRPr="007C5209" w:rsidRDefault="006142C9" w:rsidP="00E82465">
      <w:pPr>
        <w:spacing w:line="240" w:lineRule="auto"/>
      </w:pPr>
      <w:r w:rsidRPr="007C5209">
        <w:t>I disagree</w:t>
      </w:r>
    </w:p>
    <w:p w14:paraId="26C1BC68" w14:textId="77777777" w:rsidR="006142C9" w:rsidRPr="007C5209" w:rsidRDefault="006142C9" w:rsidP="00E82465">
      <w:pPr>
        <w:spacing w:line="240" w:lineRule="auto"/>
      </w:pPr>
      <w:r w:rsidRPr="007C5209">
        <w:t>I can’t decide</w:t>
      </w:r>
    </w:p>
    <w:p w14:paraId="7165AF7B" w14:textId="77777777" w:rsidR="006142C9" w:rsidRPr="007C5209" w:rsidRDefault="006142C9" w:rsidP="00E82465">
      <w:pPr>
        <w:spacing w:line="240" w:lineRule="auto"/>
      </w:pPr>
      <w:r w:rsidRPr="007C5209">
        <w:t>I agree</w:t>
      </w:r>
    </w:p>
    <w:p w14:paraId="6509E962" w14:textId="6C2F7ED2" w:rsidR="006142C9" w:rsidRPr="007C5209" w:rsidRDefault="006142C9" w:rsidP="00E82465">
      <w:pPr>
        <w:spacing w:line="240" w:lineRule="auto"/>
      </w:pPr>
      <w:r w:rsidRPr="007C5209">
        <w:t>I completely agree</w:t>
      </w:r>
    </w:p>
    <w:p w14:paraId="75211FEB" w14:textId="12D26E4A" w:rsidR="008C6BC0" w:rsidRPr="007C5209" w:rsidRDefault="008C6BC0" w:rsidP="006142C9"/>
    <w:p w14:paraId="2DDDC05C" w14:textId="6111C39C" w:rsidR="008C6BC0" w:rsidRPr="007C5209" w:rsidRDefault="008C6BC0" w:rsidP="00E82465">
      <w:pPr>
        <w:spacing w:line="240" w:lineRule="auto"/>
      </w:pPr>
      <w:r w:rsidRPr="007C5209">
        <w:t>22. I believe that drinking wine has helped me in a difficult life situation during the Covid19 pandemic.</w:t>
      </w:r>
    </w:p>
    <w:p w14:paraId="2C639702" w14:textId="77777777" w:rsidR="008C6BC0" w:rsidRPr="007C5209" w:rsidRDefault="008C6BC0" w:rsidP="00E82465">
      <w:pPr>
        <w:spacing w:line="240" w:lineRule="auto"/>
      </w:pPr>
      <w:r w:rsidRPr="007C5209">
        <w:t>I completely disagree</w:t>
      </w:r>
    </w:p>
    <w:p w14:paraId="03A4F6DB" w14:textId="77777777" w:rsidR="008C6BC0" w:rsidRPr="007C5209" w:rsidRDefault="008C6BC0" w:rsidP="00E82465">
      <w:pPr>
        <w:spacing w:line="240" w:lineRule="auto"/>
      </w:pPr>
      <w:r w:rsidRPr="007C5209">
        <w:t>I disagree</w:t>
      </w:r>
    </w:p>
    <w:p w14:paraId="6A9EE757" w14:textId="77777777" w:rsidR="008C6BC0" w:rsidRPr="007C5209" w:rsidRDefault="008C6BC0" w:rsidP="00E82465">
      <w:pPr>
        <w:spacing w:line="240" w:lineRule="auto"/>
      </w:pPr>
      <w:r w:rsidRPr="007C5209">
        <w:t>I can’t decide</w:t>
      </w:r>
    </w:p>
    <w:p w14:paraId="6D1DEA81" w14:textId="77777777" w:rsidR="008C6BC0" w:rsidRPr="007C5209" w:rsidRDefault="008C6BC0" w:rsidP="00E82465">
      <w:pPr>
        <w:spacing w:line="240" w:lineRule="auto"/>
      </w:pPr>
      <w:r w:rsidRPr="007C5209">
        <w:t>I agree</w:t>
      </w:r>
    </w:p>
    <w:p w14:paraId="2FBA3C9E" w14:textId="77777777" w:rsidR="008C6BC0" w:rsidRPr="007C5209" w:rsidRDefault="008C6BC0" w:rsidP="00E82465">
      <w:pPr>
        <w:spacing w:line="240" w:lineRule="auto"/>
      </w:pPr>
      <w:r w:rsidRPr="007C5209">
        <w:t>I completely agree</w:t>
      </w:r>
    </w:p>
    <w:p w14:paraId="018A296B" w14:textId="77777777" w:rsidR="008C6BC0" w:rsidRPr="007C5209" w:rsidRDefault="008C6BC0" w:rsidP="006142C9"/>
    <w:p w14:paraId="484B3D6D" w14:textId="77777777" w:rsidR="006142C9" w:rsidRPr="007C5209" w:rsidRDefault="006142C9" w:rsidP="006142C9"/>
    <w:p w14:paraId="09805CDC" w14:textId="77777777" w:rsidR="006142C9" w:rsidRPr="007C5209" w:rsidRDefault="006142C9" w:rsidP="006142C9"/>
    <w:p w14:paraId="1C772ABB" w14:textId="77777777" w:rsidR="00F946EC" w:rsidRPr="007C5209" w:rsidRDefault="00F946EC"/>
    <w:sectPr w:rsidR="00F946EC" w:rsidRPr="007C5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977A3"/>
    <w:multiLevelType w:val="hybridMultilevel"/>
    <w:tmpl w:val="DE52896E"/>
    <w:lvl w:ilvl="0" w:tplc="FFDE75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CE5BCA"/>
    <w:multiLevelType w:val="hybridMultilevel"/>
    <w:tmpl w:val="4A3A216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7995962">
    <w:abstractNumId w:val="0"/>
  </w:num>
  <w:num w:numId="2" w16cid:durableId="1261328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42C9"/>
    <w:rsid w:val="00002C76"/>
    <w:rsid w:val="00107A2C"/>
    <w:rsid w:val="0011366B"/>
    <w:rsid w:val="002034DA"/>
    <w:rsid w:val="00227F2A"/>
    <w:rsid w:val="00286660"/>
    <w:rsid w:val="002910F6"/>
    <w:rsid w:val="003B608D"/>
    <w:rsid w:val="003D0F46"/>
    <w:rsid w:val="0048505B"/>
    <w:rsid w:val="0052638E"/>
    <w:rsid w:val="006142C9"/>
    <w:rsid w:val="0066499C"/>
    <w:rsid w:val="006E3318"/>
    <w:rsid w:val="00706FC0"/>
    <w:rsid w:val="00720CAE"/>
    <w:rsid w:val="007A3581"/>
    <w:rsid w:val="007C5209"/>
    <w:rsid w:val="00817112"/>
    <w:rsid w:val="00871A4E"/>
    <w:rsid w:val="008723AE"/>
    <w:rsid w:val="008C6BC0"/>
    <w:rsid w:val="009D3771"/>
    <w:rsid w:val="009E429D"/>
    <w:rsid w:val="00A34044"/>
    <w:rsid w:val="00AB76D8"/>
    <w:rsid w:val="00AE5560"/>
    <w:rsid w:val="00B03ACA"/>
    <w:rsid w:val="00B31487"/>
    <w:rsid w:val="00B66751"/>
    <w:rsid w:val="00B93AC4"/>
    <w:rsid w:val="00CB7911"/>
    <w:rsid w:val="00CE6137"/>
    <w:rsid w:val="00D40285"/>
    <w:rsid w:val="00D865AF"/>
    <w:rsid w:val="00E03436"/>
    <w:rsid w:val="00E82465"/>
    <w:rsid w:val="00EA3DFF"/>
    <w:rsid w:val="00F54EBF"/>
    <w:rsid w:val="00F946EC"/>
    <w:rsid w:val="00FC4667"/>
    <w:rsid w:val="00FE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F1105"/>
  <w15:docId w15:val="{FC88611C-66DC-4732-A044-01FC9AE4E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6499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8723AE"/>
    <w:pPr>
      <w:ind w:left="720"/>
      <w:contextualSpacing/>
    </w:pPr>
  </w:style>
  <w:style w:type="character" w:styleId="Odkaznakoment">
    <w:name w:val="annotation reference"/>
    <w:basedOn w:val="Standardnpsmoodstavce"/>
    <w:uiPriority w:val="99"/>
    <w:semiHidden/>
    <w:unhideWhenUsed/>
    <w:rsid w:val="00706FC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706FC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706FC0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06FC0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06FC0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06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06FC0"/>
    <w:rPr>
      <w:rFonts w:ascii="Segoe UI" w:hAnsi="Segoe UI" w:cs="Segoe UI"/>
      <w:sz w:val="18"/>
      <w:szCs w:val="18"/>
    </w:rPr>
  </w:style>
  <w:style w:type="paragraph" w:styleId="Revize">
    <w:name w:val="Revision"/>
    <w:hidden/>
    <w:uiPriority w:val="99"/>
    <w:semiHidden/>
    <w:rsid w:val="00D402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B9F62-A853-4503-B592-2DCB71E1F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117</Words>
  <Characters>6592</Characters>
  <Application>Microsoft Office Word</Application>
  <DocSecurity>0</DocSecurity>
  <Lines>54</Lines>
  <Paragraphs>1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ová Lucie</dc:creator>
  <cp:lastModifiedBy>Petra Adámková</cp:lastModifiedBy>
  <cp:revision>3</cp:revision>
  <dcterms:created xsi:type="dcterms:W3CDTF">2023-01-25T16:57:00Z</dcterms:created>
  <dcterms:modified xsi:type="dcterms:W3CDTF">2023-01-26T07:47:00Z</dcterms:modified>
</cp:coreProperties>
</file>